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73BB5" w14:textId="77777777" w:rsidR="000B250B" w:rsidRPr="00CF0CF0" w:rsidRDefault="000B250B" w:rsidP="000B250B">
      <w:pPr>
        <w:spacing w:line="480" w:lineRule="auto"/>
        <w:outlineLvl w:val="0"/>
        <w:rPr>
          <w:rFonts w:ascii="Times New Roman" w:hAnsi="Times New Roman" w:cs="Times New Roman"/>
          <w:b/>
        </w:rPr>
      </w:pPr>
      <w:bookmarkStart w:id="0" w:name="_GoBack"/>
      <w:r w:rsidRPr="00CF0CF0">
        <w:rPr>
          <w:rFonts w:ascii="Times New Roman" w:hAnsi="Times New Roman" w:cs="Times New Roman"/>
          <w:b/>
        </w:rPr>
        <w:t>S10 Table.  Conserved interactions including both interspecific (black) and intraspecific (red) intera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4"/>
        <w:gridCol w:w="2316"/>
        <w:gridCol w:w="2316"/>
        <w:gridCol w:w="2288"/>
        <w:gridCol w:w="2276"/>
      </w:tblGrid>
      <w:tr w:rsidR="00D76A77" w:rsidRPr="00D76A77" w14:paraId="27E85DBA" w14:textId="77777777" w:rsidTr="000B250B">
        <w:tc>
          <w:tcPr>
            <w:tcW w:w="3754" w:type="dxa"/>
            <w:tcBorders>
              <w:bottom w:val="single" w:sz="4" w:space="0" w:color="auto"/>
            </w:tcBorders>
            <w:shd w:val="clear" w:color="auto" w:fill="E0E0E0"/>
          </w:tcPr>
          <w:bookmarkEnd w:id="0"/>
          <w:p w14:paraId="560F7A2D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2316" w:type="dxa"/>
            <w:shd w:val="clear" w:color="auto" w:fill="E0E0E0"/>
          </w:tcPr>
          <w:p w14:paraId="2ACEE2D8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2316" w:type="dxa"/>
            <w:shd w:val="clear" w:color="auto" w:fill="E0E0E0"/>
          </w:tcPr>
          <w:p w14:paraId="5DE151C8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Cause</w:t>
            </w:r>
          </w:p>
        </w:tc>
        <w:tc>
          <w:tcPr>
            <w:tcW w:w="2288" w:type="dxa"/>
            <w:shd w:val="clear" w:color="auto" w:fill="E0E0E0"/>
          </w:tcPr>
          <w:p w14:paraId="280B5347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Lag (Positive)</w:t>
            </w:r>
          </w:p>
        </w:tc>
        <w:tc>
          <w:tcPr>
            <w:tcW w:w="2276" w:type="dxa"/>
            <w:shd w:val="clear" w:color="auto" w:fill="E0E0E0"/>
          </w:tcPr>
          <w:p w14:paraId="55869AAA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Lag (Negative)</w:t>
            </w:r>
          </w:p>
        </w:tc>
      </w:tr>
      <w:tr w:rsidR="00D76A77" w:rsidRPr="00D76A77" w14:paraId="2EA4D5EC" w14:textId="77777777" w:rsidTr="000B250B">
        <w:tc>
          <w:tcPr>
            <w:tcW w:w="3754" w:type="dxa"/>
            <w:shd w:val="clear" w:color="auto" w:fill="E0E0E0"/>
            <w:vAlign w:val="center"/>
          </w:tcPr>
          <w:p w14:paraId="1860669D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4)  Gut/L-Palm/R-Palm/Tongue</w:t>
            </w:r>
          </w:p>
        </w:tc>
        <w:tc>
          <w:tcPr>
            <w:tcW w:w="2316" w:type="dxa"/>
          </w:tcPr>
          <w:p w14:paraId="454D57CC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316" w:type="dxa"/>
          </w:tcPr>
          <w:p w14:paraId="432E00E1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288" w:type="dxa"/>
          </w:tcPr>
          <w:p w14:paraId="56E4946C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  <w:r w:rsidRPr="00D76A77">
              <w:rPr>
                <w:rFonts w:ascii="Times New Roman" w:hAnsi="Times New Roman" w:cs="Times New Roman"/>
                <w:color w:val="FF0000"/>
              </w:rPr>
              <w:tab/>
            </w:r>
          </w:p>
        </w:tc>
        <w:tc>
          <w:tcPr>
            <w:tcW w:w="2276" w:type="dxa"/>
          </w:tcPr>
          <w:p w14:paraId="1A1EE787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2,1</w:t>
            </w:r>
            <w:r w:rsidRPr="00D76A77">
              <w:rPr>
                <w:rFonts w:ascii="Times New Roman" w:hAnsi="Times New Roman" w:cs="Times New Roman"/>
                <w:color w:val="FF0000"/>
              </w:rPr>
              <w:tab/>
            </w:r>
          </w:p>
        </w:tc>
      </w:tr>
      <w:tr w:rsidR="00D76A77" w:rsidRPr="00D76A77" w14:paraId="21775400" w14:textId="77777777" w:rsidTr="000B250B">
        <w:tc>
          <w:tcPr>
            <w:tcW w:w="3754" w:type="dxa"/>
            <w:shd w:val="clear" w:color="auto" w:fill="E0E0E0"/>
            <w:vAlign w:val="center"/>
          </w:tcPr>
          <w:p w14:paraId="04AF9B33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3)  Gut/L-Palm/R-Palm</w:t>
            </w:r>
          </w:p>
        </w:tc>
        <w:tc>
          <w:tcPr>
            <w:tcW w:w="2316" w:type="dxa"/>
          </w:tcPr>
          <w:p w14:paraId="5FE1AC8C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Bacteroides  </w:t>
            </w:r>
          </w:p>
          <w:p w14:paraId="6FA55976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316" w:type="dxa"/>
          </w:tcPr>
          <w:p w14:paraId="35660592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Bacteroides </w:t>
            </w:r>
          </w:p>
          <w:p w14:paraId="25F075B4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288" w:type="dxa"/>
          </w:tcPr>
          <w:p w14:paraId="14E02EB2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</w:p>
          <w:p w14:paraId="776C0DE5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</w:p>
        </w:tc>
        <w:tc>
          <w:tcPr>
            <w:tcW w:w="2276" w:type="dxa"/>
          </w:tcPr>
          <w:p w14:paraId="075E02FB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1</w:t>
            </w:r>
          </w:p>
          <w:p w14:paraId="3CA5032B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2,1</w:t>
            </w:r>
          </w:p>
        </w:tc>
      </w:tr>
      <w:tr w:rsidR="00D76A77" w:rsidRPr="00D76A77" w14:paraId="552A67B3" w14:textId="77777777" w:rsidTr="000B250B">
        <w:tc>
          <w:tcPr>
            <w:tcW w:w="3754" w:type="dxa"/>
            <w:shd w:val="clear" w:color="auto" w:fill="E0E0E0"/>
            <w:vAlign w:val="center"/>
          </w:tcPr>
          <w:p w14:paraId="79DE537F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3)  Gut/L-Palm/Tongue</w:t>
            </w:r>
          </w:p>
        </w:tc>
        <w:tc>
          <w:tcPr>
            <w:tcW w:w="2316" w:type="dxa"/>
          </w:tcPr>
          <w:p w14:paraId="6136249F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316" w:type="dxa"/>
          </w:tcPr>
          <w:p w14:paraId="7527E0C5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288" w:type="dxa"/>
          </w:tcPr>
          <w:p w14:paraId="15E6CCD2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  <w:r w:rsidRPr="00D76A77">
              <w:rPr>
                <w:rFonts w:ascii="Times New Roman" w:hAnsi="Times New Roman" w:cs="Times New Roman"/>
                <w:color w:val="FF0000"/>
              </w:rPr>
              <w:tab/>
            </w:r>
          </w:p>
        </w:tc>
        <w:tc>
          <w:tcPr>
            <w:tcW w:w="2276" w:type="dxa"/>
          </w:tcPr>
          <w:p w14:paraId="524C5374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2,1</w:t>
            </w:r>
            <w:r w:rsidRPr="00D76A77">
              <w:rPr>
                <w:rFonts w:ascii="Times New Roman" w:hAnsi="Times New Roman" w:cs="Times New Roman"/>
                <w:color w:val="FF0000"/>
              </w:rPr>
              <w:tab/>
            </w:r>
          </w:p>
        </w:tc>
      </w:tr>
      <w:tr w:rsidR="00D76A77" w:rsidRPr="00D76A77" w14:paraId="27E4EC7D" w14:textId="77777777" w:rsidTr="000B250B">
        <w:tc>
          <w:tcPr>
            <w:tcW w:w="3754" w:type="dxa"/>
            <w:shd w:val="clear" w:color="auto" w:fill="E0E0E0"/>
            <w:vAlign w:val="center"/>
          </w:tcPr>
          <w:p w14:paraId="56D920B5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3)  Gut/R-Palm/Tongue</w:t>
            </w:r>
          </w:p>
        </w:tc>
        <w:tc>
          <w:tcPr>
            <w:tcW w:w="2316" w:type="dxa"/>
          </w:tcPr>
          <w:p w14:paraId="62C8A20F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316" w:type="dxa"/>
          </w:tcPr>
          <w:p w14:paraId="45FDFF47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288" w:type="dxa"/>
          </w:tcPr>
          <w:p w14:paraId="3C371ADD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  <w:r w:rsidRPr="00D76A77">
              <w:rPr>
                <w:rFonts w:ascii="Times New Roman" w:hAnsi="Times New Roman" w:cs="Times New Roman"/>
                <w:color w:val="FF0000"/>
              </w:rPr>
              <w:tab/>
            </w:r>
          </w:p>
        </w:tc>
        <w:tc>
          <w:tcPr>
            <w:tcW w:w="2276" w:type="dxa"/>
          </w:tcPr>
          <w:p w14:paraId="290E627C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2,1</w:t>
            </w:r>
            <w:r w:rsidRPr="00D76A77">
              <w:rPr>
                <w:rFonts w:ascii="Times New Roman" w:hAnsi="Times New Roman" w:cs="Times New Roman"/>
                <w:color w:val="FF0000"/>
              </w:rPr>
              <w:tab/>
            </w:r>
          </w:p>
        </w:tc>
      </w:tr>
      <w:tr w:rsidR="00D76A77" w:rsidRPr="00D76A77" w14:paraId="4C290EED" w14:textId="77777777" w:rsidTr="000B250B">
        <w:tc>
          <w:tcPr>
            <w:tcW w:w="3754" w:type="dxa"/>
            <w:shd w:val="clear" w:color="auto" w:fill="E0E0E0"/>
            <w:vAlign w:val="center"/>
          </w:tcPr>
          <w:p w14:paraId="14514F27" w14:textId="0EE1A34F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3)</w:t>
            </w:r>
            <w:r w:rsidR="009D1D01">
              <w:rPr>
                <w:rFonts w:ascii="Times New Roman" w:hAnsi="Times New Roman" w:cs="Times New Roman"/>
              </w:rPr>
              <w:t xml:space="preserve">  </w:t>
            </w:r>
            <w:r w:rsidRPr="00D76A77">
              <w:rPr>
                <w:rFonts w:ascii="Times New Roman" w:hAnsi="Times New Roman" w:cs="Times New Roman"/>
              </w:rPr>
              <w:t>L-Palm/R-Palm/Tongue</w:t>
            </w:r>
          </w:p>
        </w:tc>
        <w:tc>
          <w:tcPr>
            <w:tcW w:w="2316" w:type="dxa"/>
          </w:tcPr>
          <w:tbl>
            <w:tblPr>
              <w:tblW w:w="1722" w:type="dxa"/>
              <w:tblLook w:val="04A0" w:firstRow="1" w:lastRow="0" w:firstColumn="1" w:lastColumn="0" w:noHBand="0" w:noVBand="1"/>
            </w:tblPr>
            <w:tblGrid>
              <w:gridCol w:w="1883"/>
            </w:tblGrid>
            <w:tr w:rsidR="00D76A77" w:rsidRPr="00D76A77" w14:paraId="21B6033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659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ggregatibacter</w:t>
                  </w:r>
                </w:p>
              </w:tc>
            </w:tr>
            <w:tr w:rsidR="00D76A77" w:rsidRPr="00D76A77" w14:paraId="7CD0D59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50C2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79C2F35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FDBD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03636F1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D6D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15540AC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88DC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614F33A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D1A1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orphyromonas</w:t>
                  </w:r>
                </w:p>
              </w:tc>
            </w:tr>
            <w:tr w:rsidR="00D76A77" w:rsidRPr="00D76A77" w14:paraId="2FA960B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E8B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688AD61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F408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2E1F2D5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48E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utropia</w:t>
                  </w:r>
                </w:p>
              </w:tc>
            </w:tr>
            <w:tr w:rsidR="00D76A77" w:rsidRPr="00D76A77" w14:paraId="776C14D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A5CE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4AACCCE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94C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096FBEB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E41D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2B32756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4AA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0AD574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F4C4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7BD44EB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9BD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76411EE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B9DC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7F1AEC5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C74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04F9966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973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463CB52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C058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6034E84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F74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pnocytophaga</w:t>
                  </w:r>
                </w:p>
              </w:tc>
            </w:tr>
          </w:tbl>
          <w:p w14:paraId="68BF0F1B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316" w:type="dxa"/>
          </w:tcPr>
          <w:tbl>
            <w:tblPr>
              <w:tblW w:w="1722" w:type="dxa"/>
              <w:tblLook w:val="04A0" w:firstRow="1" w:lastRow="0" w:firstColumn="1" w:lastColumn="0" w:noHBand="0" w:noVBand="1"/>
            </w:tblPr>
            <w:tblGrid>
              <w:gridCol w:w="1883"/>
            </w:tblGrid>
            <w:tr w:rsidR="00D76A77" w:rsidRPr="00D76A77" w14:paraId="7125B56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3649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ggregatibacter</w:t>
                  </w:r>
                </w:p>
              </w:tc>
            </w:tr>
            <w:tr w:rsidR="00D76A77" w:rsidRPr="00D76A77" w14:paraId="7027771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D79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4AD67CF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03BE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794AE79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4A8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0ABADC1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2EF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32A3571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906B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orphyromonas</w:t>
                  </w:r>
                </w:p>
              </w:tc>
            </w:tr>
            <w:tr w:rsidR="00D76A77" w:rsidRPr="00D76A77" w14:paraId="28F419E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131E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05CB29B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2622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3149480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CEF6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utropia</w:t>
                  </w:r>
                </w:p>
              </w:tc>
            </w:tr>
            <w:tr w:rsidR="00D76A77" w:rsidRPr="00D76A77" w14:paraId="71F806D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C96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3F8E3E1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B4F4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708CC4E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0377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01BB73D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A57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5BC5937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8C6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498F739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847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3AB0739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27DC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08E4D6B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047F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6E1B19C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D44F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50113B6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80E8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4F4D17C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10F1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pnocytophaga</w:t>
                  </w:r>
                </w:p>
              </w:tc>
            </w:tr>
          </w:tbl>
          <w:p w14:paraId="5B9559F9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8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76A77" w:rsidRPr="00D76A77" w14:paraId="009C574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97FE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1F699B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BEA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3955F1C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396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01DE213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8B6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743F6A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D0FC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E622E6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50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405F1F0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B6AD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4D5E14F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58C8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06AE21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6A7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586F39B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1B6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18ADC2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56F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113A93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D549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3E9E3FA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01E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5D6F00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CBC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0CFB2A1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4263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40C59AE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A254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BD876B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405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8CC6C4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EB6E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6675992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2B2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31D3398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1AC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</w:tbl>
          <w:p w14:paraId="0F5252C0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7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76A77" w:rsidRPr="00D76A77" w14:paraId="1D293B2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D42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246B698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F9A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678E9B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B45F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2809292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B773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0B0BA28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CDBD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1E2FBFF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7B8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66B6841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4A5B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69D9802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771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3,1</w:t>
                  </w:r>
                </w:p>
              </w:tc>
            </w:tr>
            <w:tr w:rsidR="00D76A77" w:rsidRPr="00D76A77" w14:paraId="1897DED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780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62B16A0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DBF5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6DA91C0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C91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90CA05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5F74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DC716E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FBD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2573C3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63F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7356EA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AFBA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840051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35BA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6F0FB47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FFAA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0C16701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AB3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0A8D386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76D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1B0A9AF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A7AE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</w:t>
                  </w:r>
                </w:p>
              </w:tc>
            </w:tr>
          </w:tbl>
          <w:p w14:paraId="00E78013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76A77" w:rsidRPr="00D76A77" w14:paraId="0BC97245" w14:textId="77777777" w:rsidTr="000B250B">
        <w:tc>
          <w:tcPr>
            <w:tcW w:w="3754" w:type="dxa"/>
            <w:shd w:val="clear" w:color="auto" w:fill="E0E0E0"/>
            <w:vAlign w:val="center"/>
          </w:tcPr>
          <w:p w14:paraId="5E2E7283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2)  Gut/L-Palm</w:t>
            </w:r>
          </w:p>
        </w:tc>
        <w:tc>
          <w:tcPr>
            <w:tcW w:w="2316" w:type="dxa"/>
          </w:tcPr>
          <w:p w14:paraId="36EBFDC8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Bacteroides</w:t>
            </w:r>
          </w:p>
          <w:p w14:paraId="1673B49B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>Streptococcus</w:t>
            </w:r>
          </w:p>
        </w:tc>
        <w:tc>
          <w:tcPr>
            <w:tcW w:w="2316" w:type="dxa"/>
          </w:tcPr>
          <w:p w14:paraId="6FE454B4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Bacteroides</w:t>
            </w:r>
          </w:p>
          <w:p w14:paraId="259278A6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>Streptococcus</w:t>
            </w:r>
          </w:p>
        </w:tc>
        <w:tc>
          <w:tcPr>
            <w:tcW w:w="2288" w:type="dxa"/>
          </w:tcPr>
          <w:p w14:paraId="7F2B4A7F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8</w:t>
            </w:r>
          </w:p>
          <w:p w14:paraId="3AD5F44E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</w:p>
        </w:tc>
        <w:tc>
          <w:tcPr>
            <w:tcW w:w="2276" w:type="dxa"/>
          </w:tcPr>
          <w:p w14:paraId="3D0A2C14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6,3,2,1</w:t>
            </w:r>
          </w:p>
          <w:p w14:paraId="4A49C9A4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2,1</w:t>
            </w:r>
          </w:p>
        </w:tc>
      </w:tr>
      <w:tr w:rsidR="00D76A77" w:rsidRPr="00D76A77" w14:paraId="5427EF41" w14:textId="77777777" w:rsidTr="000B250B">
        <w:tc>
          <w:tcPr>
            <w:tcW w:w="3754" w:type="dxa"/>
            <w:shd w:val="clear" w:color="auto" w:fill="E0E0E0"/>
            <w:vAlign w:val="center"/>
          </w:tcPr>
          <w:p w14:paraId="4A3184CD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2)  Gut/R-Palm</w:t>
            </w:r>
          </w:p>
        </w:tc>
        <w:tc>
          <w:tcPr>
            <w:tcW w:w="2316" w:type="dxa"/>
          </w:tcPr>
          <w:p w14:paraId="68C08E1A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Bacteroides</w:t>
            </w:r>
          </w:p>
          <w:p w14:paraId="3E186F49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 xml:space="preserve"> Bacteroides</w:t>
            </w:r>
          </w:p>
          <w:p w14:paraId="4A721651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Clostridium</w:t>
            </w:r>
          </w:p>
          <w:p w14:paraId="15CEF041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Streptococcus</w:t>
            </w:r>
          </w:p>
          <w:p w14:paraId="3EE3A463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Streptococcus</w:t>
            </w:r>
          </w:p>
          <w:p w14:paraId="3E263B56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316" w:type="dxa"/>
          </w:tcPr>
          <w:p w14:paraId="5BBF361F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lastRenderedPageBreak/>
              <w:t xml:space="preserve"> Bacteroides</w:t>
            </w:r>
          </w:p>
          <w:p w14:paraId="518C21F8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 xml:space="preserve"> Streptococcus</w:t>
            </w:r>
          </w:p>
          <w:p w14:paraId="080017B7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Clostridium</w:t>
            </w:r>
          </w:p>
          <w:p w14:paraId="069A7B2F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Bacteroides</w:t>
            </w:r>
          </w:p>
          <w:p w14:paraId="6F747A49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Clostridium</w:t>
            </w:r>
          </w:p>
          <w:p w14:paraId="628435E8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288" w:type="dxa"/>
          </w:tcPr>
          <w:p w14:paraId="0514FAFF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lastRenderedPageBreak/>
              <w:t xml:space="preserve"> -</w:t>
            </w:r>
          </w:p>
          <w:p w14:paraId="10EDC9D4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 xml:space="preserve"> 11</w:t>
            </w:r>
          </w:p>
          <w:p w14:paraId="0D647E8B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</w:p>
          <w:p w14:paraId="63575AA2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3</w:t>
            </w:r>
          </w:p>
          <w:p w14:paraId="293CE546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-</w:t>
            </w:r>
          </w:p>
          <w:p w14:paraId="203481E7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-</w:t>
            </w:r>
          </w:p>
        </w:tc>
        <w:tc>
          <w:tcPr>
            <w:tcW w:w="2276" w:type="dxa"/>
          </w:tcPr>
          <w:p w14:paraId="19683BBC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lastRenderedPageBreak/>
              <w:t xml:space="preserve"> 1</w:t>
            </w:r>
          </w:p>
          <w:p w14:paraId="4EC85358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 xml:space="preserve"> -</w:t>
            </w:r>
          </w:p>
          <w:p w14:paraId="76322BB6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4,1</w:t>
            </w:r>
          </w:p>
          <w:p w14:paraId="7DC3CFA9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-</w:t>
            </w:r>
          </w:p>
          <w:p w14:paraId="5C0291FC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 xml:space="preserve"> 6</w:t>
            </w:r>
          </w:p>
          <w:p w14:paraId="69A759AB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3,2,1</w:t>
            </w:r>
          </w:p>
        </w:tc>
      </w:tr>
      <w:tr w:rsidR="00D76A77" w:rsidRPr="00D76A77" w14:paraId="019BA0EB" w14:textId="77777777" w:rsidTr="000B250B">
        <w:tc>
          <w:tcPr>
            <w:tcW w:w="3754" w:type="dxa"/>
            <w:shd w:val="clear" w:color="auto" w:fill="E0E0E0"/>
            <w:vAlign w:val="center"/>
          </w:tcPr>
          <w:p w14:paraId="1B126D4D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>(2)  Gut/Tongue</w:t>
            </w:r>
          </w:p>
        </w:tc>
        <w:tc>
          <w:tcPr>
            <w:tcW w:w="2316" w:type="dxa"/>
          </w:tcPr>
          <w:p w14:paraId="2CF7F0E6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316" w:type="dxa"/>
          </w:tcPr>
          <w:p w14:paraId="3EE17DCC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Streptococcus</w:t>
            </w:r>
          </w:p>
        </w:tc>
        <w:tc>
          <w:tcPr>
            <w:tcW w:w="2288" w:type="dxa"/>
          </w:tcPr>
          <w:p w14:paraId="6BA3D792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14</w:t>
            </w:r>
          </w:p>
        </w:tc>
        <w:tc>
          <w:tcPr>
            <w:tcW w:w="2276" w:type="dxa"/>
          </w:tcPr>
          <w:p w14:paraId="0791DB6D" w14:textId="77777777" w:rsidR="00D76A77" w:rsidRPr="00D76A77" w:rsidRDefault="00D76A77" w:rsidP="00D76A77">
            <w:pPr>
              <w:rPr>
                <w:rFonts w:ascii="Times New Roman" w:hAnsi="Times New Roman" w:cs="Times New Roman"/>
                <w:color w:val="FF0000"/>
              </w:rPr>
            </w:pPr>
            <w:r w:rsidRPr="00D76A77">
              <w:rPr>
                <w:rFonts w:ascii="Times New Roman" w:hAnsi="Times New Roman" w:cs="Times New Roman"/>
                <w:color w:val="FF0000"/>
              </w:rPr>
              <w:t xml:space="preserve"> 2,1</w:t>
            </w:r>
          </w:p>
        </w:tc>
      </w:tr>
      <w:tr w:rsidR="00D76A77" w:rsidRPr="00D76A77" w14:paraId="217497F5" w14:textId="77777777" w:rsidTr="000B250B">
        <w:tc>
          <w:tcPr>
            <w:tcW w:w="3754" w:type="dxa"/>
            <w:shd w:val="clear" w:color="auto" w:fill="E0E0E0"/>
            <w:vAlign w:val="center"/>
          </w:tcPr>
          <w:p w14:paraId="4A791350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t>(2)  L-Palm/R-Palm</w:t>
            </w:r>
          </w:p>
        </w:tc>
        <w:tc>
          <w:tcPr>
            <w:tcW w:w="2316" w:type="dxa"/>
          </w:tcPr>
          <w:tbl>
            <w:tblPr>
              <w:tblW w:w="1853" w:type="dxa"/>
              <w:tblLook w:val="04A0" w:firstRow="1" w:lastRow="0" w:firstColumn="1" w:lastColumn="0" w:noHBand="0" w:noVBand="1"/>
            </w:tblPr>
            <w:tblGrid>
              <w:gridCol w:w="2003"/>
            </w:tblGrid>
            <w:tr w:rsidR="00D76A77" w:rsidRPr="00D76A77" w14:paraId="2DDC0F5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6C9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inetobacter</w:t>
                  </w:r>
                </w:p>
              </w:tc>
            </w:tr>
            <w:tr w:rsidR="00D76A77" w:rsidRPr="00D76A77" w14:paraId="1537D2D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62C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237ED03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FD3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457745E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6C31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ymenobacter</w:t>
                  </w:r>
                </w:p>
              </w:tc>
            </w:tr>
            <w:tr w:rsidR="00D76A77" w:rsidRPr="00D76A77" w14:paraId="03029C8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0EA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71E6AC5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B09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000217F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F5AF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7293E18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D3A5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4F2D2E9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F585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376D260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2268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64E4285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855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acklamia</w:t>
                  </w:r>
                </w:p>
              </w:tc>
            </w:tr>
            <w:tr w:rsidR="00D76A77" w:rsidRPr="00D76A77" w14:paraId="5FB721B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CEF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5123AAE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48E4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7510B25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09A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36A0120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5B72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eptoniphilus</w:t>
                  </w:r>
                </w:p>
              </w:tc>
            </w:tr>
            <w:tr w:rsidR="00D76A77" w:rsidRPr="00D76A77" w14:paraId="064B74C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0A5F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2A45FE7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CE3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0AE4D5D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101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0FCF9B7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C504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56097C7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BF38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7935155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8006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71748A0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15A5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7ABE28A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F61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3758F71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A8C6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58269AE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C766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37A51C3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1F30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eptoniphilus</w:t>
                  </w:r>
                </w:p>
              </w:tc>
            </w:tr>
            <w:tr w:rsidR="00D76A77" w:rsidRPr="00D76A77" w14:paraId="1A27CFD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897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22D0223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DF01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622E337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D172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ggregatibacter</w:t>
                  </w:r>
                </w:p>
              </w:tc>
            </w:tr>
            <w:tr w:rsidR="00D76A77" w:rsidRPr="00D76A77" w14:paraId="252F6F5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875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68B84FA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FC4A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2B82FCA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38A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1DD537F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462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4B65DF3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116D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0381DEF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21CA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11EEDB6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F7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13C9527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48ED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73F1830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E1A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17F28D1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CA0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00166E6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BFF1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77FD9F7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7073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2D9C3D7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BFD9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aracoccus</w:t>
                  </w:r>
                </w:p>
              </w:tc>
            </w:tr>
            <w:tr w:rsidR="00D76A77" w:rsidRPr="00D76A77" w14:paraId="46C0496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F774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13F142D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C76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213C95D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DAE8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3F53DA7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DCA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5BCED3B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1582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233B832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CD2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069ED50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319B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3C7388B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E587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0DF119E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FDD7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10B98E1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B27F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6F860A8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CF45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6BFE87B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F29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69D3BEB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98EB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7F4B4C0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774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5BFD10F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1545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aracoccus</w:t>
                  </w:r>
                </w:p>
              </w:tc>
            </w:tr>
            <w:tr w:rsidR="00D76A77" w:rsidRPr="00D76A77" w14:paraId="73CE998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1275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2509C91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5C6D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2ADB63E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4974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16D0CF2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4F6E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4B2635D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8508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48C9D79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B66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6A8D7A9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151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inegoldia</w:t>
                  </w:r>
                </w:p>
              </w:tc>
            </w:tr>
            <w:tr w:rsidR="00D76A77" w:rsidRPr="00D76A77" w14:paraId="6A3FFC3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5231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512C814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C12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66B1CB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938B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591C29C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D53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13A17BA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B0CA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19F5BAC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24B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5B3436E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B151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6C9A6A2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AC3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110E162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728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4BF27A9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3DD0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582A00A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56C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4D20665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7BF3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4065141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2257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15663AE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15F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0A8DD7B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E505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5B3BFF4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9541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2BAE565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D7E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03B44D0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378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0071DFA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C19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6B4EE64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E19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7BB24C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4AC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76D7FA9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23F0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75B079A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4EB3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243C999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8630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Bacillus</w:t>
                  </w:r>
                </w:p>
              </w:tc>
            </w:tr>
            <w:tr w:rsidR="00D76A77" w:rsidRPr="00D76A77" w14:paraId="2453C62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D856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62C7C89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61B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3112CAD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865B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1F1C933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B63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345E7D7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807C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1F13F38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FE57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2D9A4B1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188C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acillus</w:t>
                  </w:r>
                </w:p>
              </w:tc>
            </w:tr>
            <w:tr w:rsidR="00D76A77" w:rsidRPr="00D76A77" w14:paraId="7FB90BD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F555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2A0AC1F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759B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2CBE543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EEE0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64A8197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19B8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604615E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647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755A62C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2A5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625ECFC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CDF4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5C51F29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50FF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61F4E69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524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3153DB2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0003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5D8844D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C077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4B81D9A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4C9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0F573F3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729B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1186BCC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131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4E42C6F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4F5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33D2BC8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6C1B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172275C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8989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352FFB8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D317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4C01D90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1143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illus</w:t>
                  </w:r>
                </w:p>
              </w:tc>
            </w:tr>
            <w:tr w:rsidR="00D76A77" w:rsidRPr="00D76A77" w14:paraId="6CFADE0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FA0D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107F8CD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5998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11652B9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9C70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4AADD33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6F83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19AF464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DA2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Brachybacterium</w:t>
                  </w:r>
                </w:p>
              </w:tc>
            </w:tr>
            <w:tr w:rsidR="00D76A77" w:rsidRPr="00D76A77" w14:paraId="5180AEE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84E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rachybacterium</w:t>
                  </w:r>
                </w:p>
              </w:tc>
            </w:tr>
            <w:tr w:rsidR="00D76A77" w:rsidRPr="00D76A77" w14:paraId="757A649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3755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22C2CCA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320E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4B7ED22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1470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2593EF0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FF5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19F131F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62B2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55A7FE5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65A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6E0948B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427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60D101C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72D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7391CCF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E8C1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739F9BC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0DB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0E22A3D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7E25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6582002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3EA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5EAFE97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C8C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7A72AFA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BBB7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7084C2E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945B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355CA16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67CC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0986804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8A31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5AF3BBC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4F1F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43B764F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8288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2D3F01E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9FC3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35E997C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824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6A77574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19B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2325BC4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CB8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3081379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504A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63AE5B4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F690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5D482AA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0DC8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phingomonas</w:t>
                  </w:r>
                </w:p>
              </w:tc>
            </w:tr>
            <w:tr w:rsidR="00D76A77" w:rsidRPr="00D76A77" w14:paraId="000A82E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981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5F43B93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D1C4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1762ED3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6965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210BA77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212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Sphingomonas</w:t>
                  </w:r>
                </w:p>
              </w:tc>
            </w:tr>
            <w:tr w:rsidR="00D76A77" w:rsidRPr="00D76A77" w14:paraId="2DDBB9F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47CF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06010C7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950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508A5A1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71F5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453FE50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E3BF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04B9350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2E7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5CA093C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357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seudomonas</w:t>
                  </w:r>
                </w:p>
              </w:tc>
            </w:tr>
            <w:tr w:rsidR="00D76A77" w:rsidRPr="00D76A77" w14:paraId="63059CD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2EAC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5AADD2D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E1D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4B24D03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DD36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74CD45E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4C31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2B889C9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EEA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1F632D4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BE95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orphyromonas</w:t>
                  </w:r>
                </w:p>
              </w:tc>
            </w:tr>
            <w:tr w:rsidR="00D76A77" w:rsidRPr="00D76A77" w14:paraId="4107737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C0C7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411CB9B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4AF0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38FC7F6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CED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12C5542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07D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5D90571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A95C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acteroides</w:t>
                  </w:r>
                </w:p>
              </w:tc>
            </w:tr>
            <w:tr w:rsidR="00D76A77" w:rsidRPr="00D76A77" w14:paraId="77203CC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B0EB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63C76F5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85D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51E8E73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813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051C627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9ED9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1B6CEB3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A5A7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4F2567F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82C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27A374F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361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3839700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AEED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322E00C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C29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11D24A9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002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01C47D9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328E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0A4D1A1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387C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revibacterium</w:t>
                  </w:r>
                </w:p>
              </w:tc>
            </w:tr>
            <w:tr w:rsidR="00D76A77" w:rsidRPr="00D76A77" w14:paraId="686D526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FB13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3460042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0378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Lautropia</w:t>
                  </w:r>
                </w:p>
              </w:tc>
            </w:tr>
            <w:tr w:rsidR="00D76A77" w:rsidRPr="00D76A77" w14:paraId="2F7C52E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BFD2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26CACB2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4700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3AAC2CD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FA4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naerococcus</w:t>
                  </w:r>
                </w:p>
              </w:tc>
            </w:tr>
            <w:tr w:rsidR="00D76A77" w:rsidRPr="00D76A77" w14:paraId="35CAC67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14A4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41C8A46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D23F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6B2C49E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8B5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0045065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D189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6C8FE55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0F4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rthrobacter</w:t>
                  </w:r>
                </w:p>
              </w:tc>
            </w:tr>
            <w:tr w:rsidR="00D76A77" w:rsidRPr="00D76A77" w14:paraId="3DB10CB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EDF8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6512213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097F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6F1DB65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10FF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6AFC568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A0C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4CBB76A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01D2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42D87C4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3A6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4A97434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4BDF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0703294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BEEC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7730C4A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411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0D25F21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604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48B5A68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5721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49C2AC9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182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2DE58B6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3DB6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6910134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218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6CA6EDD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019B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17FA781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F876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084D266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D3BD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252EA8D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831E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1A0FFCB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FC5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485EC8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F2D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02701D8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334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13B1114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8D6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opionibacterium</w:t>
                  </w:r>
                </w:p>
              </w:tc>
            </w:tr>
            <w:tr w:rsidR="00D76A77" w:rsidRPr="00D76A77" w14:paraId="6EEBBD2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1879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ropionibacterium</w:t>
                  </w:r>
                </w:p>
              </w:tc>
            </w:tr>
            <w:tr w:rsidR="00D76A77" w:rsidRPr="00D76A77" w14:paraId="4BCD06D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3EFA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62273D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D7DD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02AD7A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379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548BCC1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073E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E23883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0C4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5B51E93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D5C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818CC3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D31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DF577C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F1D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B2D51E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02F8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472BE7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AB8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95E96B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289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951B39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8402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D3C3B4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394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B15865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A60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EC68F9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0728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F4F43F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F78F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70CA6E7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E233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ECA6ED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DAC5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75B3D75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AD5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70C1B3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9E75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26D63E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CF2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513F3D0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EEE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5672B01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40E3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634DF79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B62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3C43304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1799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ctobacillus</w:t>
                  </w:r>
                </w:p>
              </w:tc>
            </w:tr>
            <w:tr w:rsidR="00D76A77" w:rsidRPr="00D76A77" w14:paraId="1125B4A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F44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ctococcus</w:t>
                  </w:r>
                </w:p>
              </w:tc>
            </w:tr>
            <w:tr w:rsidR="00D76A77" w:rsidRPr="00D76A77" w14:paraId="1777173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FA34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tinomyces</w:t>
                  </w:r>
                </w:p>
              </w:tc>
            </w:tr>
            <w:tr w:rsidR="00D76A77" w:rsidRPr="00D76A77" w14:paraId="0A2DAD8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22C6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tinomyces</w:t>
                  </w:r>
                </w:p>
              </w:tc>
            </w:tr>
            <w:tr w:rsidR="00D76A77" w:rsidRPr="00D76A77" w14:paraId="288D0B1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6EC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tinomyces</w:t>
                  </w:r>
                </w:p>
              </w:tc>
            </w:tr>
            <w:tr w:rsidR="00D76A77" w:rsidRPr="00D76A77" w14:paraId="18F0CD5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FBB4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3EC372E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34D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Micrococcus</w:t>
                  </w:r>
                </w:p>
              </w:tc>
            </w:tr>
            <w:tr w:rsidR="00D76A77" w:rsidRPr="00D76A77" w14:paraId="3AB0465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C60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2D660B3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6E7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3E4D43B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8F43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D4C000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B684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6778EA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9C1A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232FC82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81B6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FB6259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E97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FF7551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C5C2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6BDEA19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97F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4C8202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9720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446FA23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564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30D7931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F9AF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6F691E5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207F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4A37EC4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E00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721D611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F625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707AD53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2073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Micrococcus</w:t>
                  </w:r>
                </w:p>
              </w:tc>
            </w:tr>
            <w:tr w:rsidR="00D76A77" w:rsidRPr="00D76A77" w14:paraId="000E49B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286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0C94F7B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F171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15F129A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FF75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00D5A73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81CC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2C20A35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D7C9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489CFC8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800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3032D56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FE43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055A117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22FA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4C2CC7D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C3A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5B44419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A596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2A919DB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45BC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57AE058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B2BD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7BEE237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7539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19E8F1F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2753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5E14A80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66E5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Methylobacterium</w:t>
                  </w:r>
                </w:p>
              </w:tc>
            </w:tr>
            <w:tr w:rsidR="00D76A77" w:rsidRPr="00D76A77" w14:paraId="6D53D5F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EB7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64751F2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349D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4169B81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9687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25BB3CF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8CF0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0E3D4EE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EF8D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Methylobacterium</w:t>
                  </w:r>
                </w:p>
              </w:tc>
            </w:tr>
            <w:tr w:rsidR="00D76A77" w:rsidRPr="00D76A77" w14:paraId="0EFA11F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81AD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0722AC3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0914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6B90CD0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45AE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4BEEE00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64F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1463070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5261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</w:tbl>
          <w:p w14:paraId="3610E2F2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tbl>
            <w:tblPr>
              <w:tblW w:w="1853" w:type="dxa"/>
              <w:tblLook w:val="04A0" w:firstRow="1" w:lastRow="0" w:firstColumn="1" w:lastColumn="0" w:noHBand="0" w:noVBand="1"/>
            </w:tblPr>
            <w:tblGrid>
              <w:gridCol w:w="2003"/>
            </w:tblGrid>
            <w:tr w:rsidR="00D76A77" w:rsidRPr="00D76A77" w14:paraId="4B799AA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F24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Acinetobacter</w:t>
                  </w:r>
                </w:p>
              </w:tc>
            </w:tr>
            <w:tr w:rsidR="00D76A77" w:rsidRPr="00D76A77" w14:paraId="1E11053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F710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2679D53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30F9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05E9556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4A1A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ymenobacter</w:t>
                  </w:r>
                </w:p>
              </w:tc>
            </w:tr>
            <w:tr w:rsidR="00D76A77" w:rsidRPr="00D76A77" w14:paraId="604EE15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D7D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1CD46C2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8446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137FE97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4B92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2E5F0DD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CE52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6DAD788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2A55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78B8FC9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4E9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3C56C60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FE8E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acklamia</w:t>
                  </w:r>
                </w:p>
              </w:tc>
            </w:tr>
            <w:tr w:rsidR="00D76A77" w:rsidRPr="00D76A77" w14:paraId="4C5EF4E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8BC5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3A0E54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5454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6F18B21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8BF1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0462217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444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eptoniphilus</w:t>
                  </w:r>
                </w:p>
              </w:tc>
            </w:tr>
            <w:tr w:rsidR="00D76A77" w:rsidRPr="00D76A77" w14:paraId="6C68824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A040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4423F14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B284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638724B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CC67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14C2D81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7632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42DF824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96B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6EA7969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5A35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244D7AF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83CB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1C39EE1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32AB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038CDC4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0CD9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53361A1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B33F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35628A9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4ED5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Lactobacillus</w:t>
                  </w:r>
                </w:p>
              </w:tc>
            </w:tr>
            <w:tr w:rsidR="00D76A77" w:rsidRPr="00D76A77" w14:paraId="51F896F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B5D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370130C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48A7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0B7F346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82C1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ggregatibacter</w:t>
                  </w:r>
                </w:p>
              </w:tc>
            </w:tr>
            <w:tr w:rsidR="00D76A77" w:rsidRPr="00D76A77" w14:paraId="47AF8E9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973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21A2983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E7A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1A9DBC9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778A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3E401E1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8159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4B258DB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E231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0020C8F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B57B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6CCE518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AA2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17A2D35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AC2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E06E31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2FD2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4E8CA64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2B0F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35BFFA4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335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0C6DE00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259D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01C57A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852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aracoccus</w:t>
                  </w:r>
                </w:p>
              </w:tc>
            </w:tr>
            <w:tr w:rsidR="00D76A77" w:rsidRPr="00D76A77" w14:paraId="28A31C7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D961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139C77F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6D4C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2D2BBD1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3B4C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7DC0DD1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10F9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5E9C3F4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E9A2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39BBBF4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5604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4C54A29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5590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16E01FC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ED7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3EFAD65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F271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0008F9E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D008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50E77F4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6FC3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2B3DA8B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AF3F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40E3503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E3C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2D7842F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A23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7D7E3AE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D03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revotella</w:t>
                  </w:r>
                </w:p>
              </w:tc>
            </w:tr>
            <w:tr w:rsidR="00D76A77" w:rsidRPr="00D76A77" w14:paraId="2A8384A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77D6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11A7998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4F49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3B8708E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A6A2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0BB8055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E2CC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6D9ED52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0AB0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7FB723B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44BA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7A44795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188A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inegoldia</w:t>
                  </w:r>
                </w:p>
              </w:tc>
            </w:tr>
            <w:tr w:rsidR="00D76A77" w:rsidRPr="00D76A77" w14:paraId="3D4D25C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0A09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2AB127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03A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610CD06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994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661ED2A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32DB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5628E9C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50B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6218524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C87F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024610B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8BE3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A719DE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BC9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005163D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3243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045564F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108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7E97C25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F8C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5D528A5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6A7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20C0F61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31C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10420A8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D9B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68CEC7D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B17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23CF522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5B0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23028D3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FE9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07A0904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F8A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740796F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C272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158F321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7E6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31829D2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0B3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4D493CC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4B5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793648C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E77C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318E182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24C8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Acinetobacter</w:t>
                  </w:r>
                </w:p>
              </w:tc>
            </w:tr>
            <w:tr w:rsidR="00D76A77" w:rsidRPr="00D76A77" w14:paraId="15834B2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267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77CB1B3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6C2C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18B2338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F0A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670B4A9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FCC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2379CB0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9122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27D1615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E2D6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6B0F71E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F85D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acillus</w:t>
                  </w:r>
                </w:p>
              </w:tc>
            </w:tr>
            <w:tr w:rsidR="00D76A77" w:rsidRPr="00D76A77" w14:paraId="32529BA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0DBF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54915E5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AD7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22B52F2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CF52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300C93E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E09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112897E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1E5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teroides</w:t>
                  </w:r>
                </w:p>
              </w:tc>
            </w:tr>
            <w:tr w:rsidR="00D76A77" w:rsidRPr="00D76A77" w14:paraId="1A66F37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82A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0FAC7CB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70BC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10A6F4C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8FF4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0DE6C68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86A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7103CE9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B5CC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6D32CD6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9071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61F7A1D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F01D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1766930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8F9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55E1078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3B4E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421146B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B4DB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6E87C16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391A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5456483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48C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67DB906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E8B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6C607C5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0DCB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2F74252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F45C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78AE4C4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3194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ymenobacter</w:t>
                  </w:r>
                </w:p>
              </w:tc>
            </w:tr>
            <w:tr w:rsidR="00D76A77" w:rsidRPr="00D76A77" w14:paraId="39D1452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222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7A2CE75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5FF3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24EFF8D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34F2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Bacillus</w:t>
                  </w:r>
                </w:p>
              </w:tc>
            </w:tr>
            <w:tr w:rsidR="00D76A77" w:rsidRPr="00D76A77" w14:paraId="32770B5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90A2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rachybacterium</w:t>
                  </w:r>
                </w:p>
              </w:tc>
            </w:tr>
            <w:tr w:rsidR="00D76A77" w:rsidRPr="00D76A77" w14:paraId="6F3BC28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A5FD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6A5CA68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18AF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4AB29A6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E6F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09F0206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A18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1469363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7B4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0B388A5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1911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40D6555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FAA5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6487704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5025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55BEE95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A9E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3DC96B4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974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67576B3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4D6F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3C0370C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9F5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7D0C0E4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A16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12263BC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D4F4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3D7F936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FAF2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tinomyces</w:t>
                  </w:r>
                </w:p>
              </w:tc>
            </w:tr>
            <w:tr w:rsidR="00D76A77" w:rsidRPr="00D76A77" w14:paraId="2EE6DF1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5E8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706F6F4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8D8B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6E25870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DAFF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4496AB2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9023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68E7E52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0F9B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44EEFEB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FBC1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2D4ED60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F90B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16B0B9D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6A5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56DA48C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552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015749E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7B4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114820C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B877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phingomonas</w:t>
                  </w:r>
                </w:p>
              </w:tc>
            </w:tr>
            <w:tr w:rsidR="00D76A77" w:rsidRPr="00D76A77" w14:paraId="71B2DED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DEA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3B9A479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C6D4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67154AF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948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1A174EF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8BF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ropionibacterium</w:t>
                  </w:r>
                </w:p>
              </w:tc>
            </w:tr>
            <w:tr w:rsidR="00D76A77" w:rsidRPr="00D76A77" w14:paraId="4EA1159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D6D9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30B9CA6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6FBE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3B4E34C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64E7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454448D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AA9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52F16AE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C2AC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2457590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0227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seudomonas</w:t>
                  </w:r>
                </w:p>
              </w:tc>
            </w:tr>
            <w:tr w:rsidR="00D76A77" w:rsidRPr="00D76A77" w14:paraId="5DC64F5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EDF3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4BAA9B1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EC14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7D886FC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D6FD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18E2731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636D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73EF5C8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691A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4A9181E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DC09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orphyromonas</w:t>
                  </w:r>
                </w:p>
              </w:tc>
            </w:tr>
            <w:tr w:rsidR="00D76A77" w:rsidRPr="00D76A77" w14:paraId="5A80064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20F4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5D393C1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CDD0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7C65469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2849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7FD895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2998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72119FA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0B87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acteroides</w:t>
                  </w:r>
                </w:p>
              </w:tc>
            </w:tr>
            <w:tr w:rsidR="00D76A77" w:rsidRPr="00D76A77" w14:paraId="40F5904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664C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43DC973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D713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5179BA6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1926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4579E03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0E47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2C52E61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B1A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067A460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246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3D4A8BF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E61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6107B4A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9379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5380382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AB8C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67D81C9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847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1D3CD84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D0B7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177968F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2CB2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Brevibacterium</w:t>
                  </w:r>
                </w:p>
              </w:tc>
            </w:tr>
            <w:tr w:rsidR="00D76A77" w:rsidRPr="00D76A77" w14:paraId="6D7879A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BDF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3D602F6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FAF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Lautropia</w:t>
                  </w:r>
                </w:p>
              </w:tc>
            </w:tr>
            <w:tr w:rsidR="00D76A77" w:rsidRPr="00D76A77" w14:paraId="79EFDA6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7BD2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473CAF3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B8B5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seudomonas</w:t>
                  </w:r>
                </w:p>
              </w:tc>
            </w:tr>
            <w:tr w:rsidR="00D76A77" w:rsidRPr="00D76A77" w14:paraId="61D5A36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AB6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naerococcus</w:t>
                  </w:r>
                </w:p>
              </w:tc>
            </w:tr>
            <w:tr w:rsidR="00D76A77" w:rsidRPr="00D76A77" w14:paraId="2C8C3A2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99F2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70DE2BC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F6B2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0A880F3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25A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171655B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D3E9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7189982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2E5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rthrobacter</w:t>
                  </w:r>
                </w:p>
              </w:tc>
            </w:tr>
            <w:tr w:rsidR="00D76A77" w:rsidRPr="00D76A77" w14:paraId="44E3AE1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E605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07B0ACF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BA90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0926845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757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5C29F25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F96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2F2390D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2D6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4A1F46C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7D4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2EB2CD8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A2C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5F7BE71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2C2E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4E50DBB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E43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ED245B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A07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1FA2AE4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820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15E4082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3F53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27A93A8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924E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43B720B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76F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312A821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EEA9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inegoldia</w:t>
                  </w:r>
                </w:p>
              </w:tc>
            </w:tr>
            <w:tr w:rsidR="00D76A77" w:rsidRPr="00D76A77" w14:paraId="54DBA6C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D810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58AC4C9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949A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3C99E0C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2EF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74FC01C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FF87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29914E3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E69E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486074C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317A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6B86A8C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CFF3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opionibacterium</w:t>
                  </w:r>
                </w:p>
              </w:tc>
            </w:tr>
            <w:tr w:rsidR="00D76A77" w:rsidRPr="00D76A77" w14:paraId="29229BA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6D4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Lactococcus</w:t>
                  </w:r>
                </w:p>
              </w:tc>
            </w:tr>
            <w:tr w:rsidR="00D76A77" w:rsidRPr="00D76A77" w14:paraId="3830279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B1C0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262CC94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CAC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69107FF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255C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742EAF4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AF3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5BE3500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834E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aphylococcus</w:t>
                  </w:r>
                </w:p>
              </w:tc>
            </w:tr>
            <w:tr w:rsidR="00D76A77" w:rsidRPr="00D76A77" w14:paraId="20B745C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1CD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2882DD0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BEB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2F8495B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562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phingomonas</w:t>
                  </w:r>
                </w:p>
              </w:tc>
            </w:tr>
            <w:tr w:rsidR="00D76A77" w:rsidRPr="00D76A77" w14:paraId="58427E5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0A3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44A5836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630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2298379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FE2B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6255B83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9FB9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7089726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98A4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24ADACC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763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03D1AC6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93A6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1DA280E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EB27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2C9CCE5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75AA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4FA0890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4E98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6E9D0D0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6DF3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59FB258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8AD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3143A44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C87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6DE631E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22F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6F7524A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09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08B787C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C8E2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018AD5A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19E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ctobacillus</w:t>
                  </w:r>
                </w:p>
              </w:tc>
            </w:tr>
            <w:tr w:rsidR="00D76A77" w:rsidRPr="00D76A77" w14:paraId="4A30D16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3BEF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ctococcus</w:t>
                  </w:r>
                </w:p>
              </w:tc>
            </w:tr>
            <w:tr w:rsidR="00D76A77" w:rsidRPr="00D76A77" w14:paraId="693D52C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E6E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acklamia</w:t>
                  </w:r>
                </w:p>
              </w:tc>
            </w:tr>
            <w:tr w:rsidR="00D76A77" w:rsidRPr="00D76A77" w14:paraId="6C9482C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DB0C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19FD48F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9480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1158A85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5722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15485D4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E12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Aggregatibacter</w:t>
                  </w:r>
                </w:p>
              </w:tc>
            </w:tr>
            <w:tr w:rsidR="00D76A77" w:rsidRPr="00D76A77" w14:paraId="5B86089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E9E9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acoccus</w:t>
                  </w:r>
                </w:p>
              </w:tc>
            </w:tr>
            <w:tr w:rsidR="00D76A77" w:rsidRPr="00D76A77" w14:paraId="142B75F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4D3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111F19D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9264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achybacterium</w:t>
                  </w:r>
                </w:p>
              </w:tc>
            </w:tr>
            <w:tr w:rsidR="00D76A77" w:rsidRPr="00D76A77" w14:paraId="3144DC2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EF39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00CC534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F73D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7AC4045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49A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teroides</w:t>
                  </w:r>
                </w:p>
              </w:tc>
            </w:tr>
            <w:tr w:rsidR="00D76A77" w:rsidRPr="00D76A77" w14:paraId="5BFF6833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72E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624056E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D58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6264CBC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30E9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613BE8D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A0E8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0206A8A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183B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656F131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09F6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5DFE088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D76A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3C76A6C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A53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bacillus</w:t>
                  </w:r>
                </w:p>
              </w:tc>
            </w:tr>
            <w:tr w:rsidR="00D76A77" w:rsidRPr="00D76A77" w14:paraId="4D74655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976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6902BED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0AE1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Micrococcus</w:t>
                  </w:r>
                </w:p>
              </w:tc>
            </w:tr>
            <w:tr w:rsidR="00D76A77" w:rsidRPr="00D76A77" w14:paraId="7EF2572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0BAF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54E27C9F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715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ethylobacterium</w:t>
                  </w:r>
                </w:p>
              </w:tc>
            </w:tr>
            <w:tr w:rsidR="00D76A77" w:rsidRPr="00D76A77" w14:paraId="48E2F65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3BC1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inetobacter</w:t>
                  </w:r>
                </w:p>
              </w:tc>
            </w:tr>
            <w:tr w:rsidR="00D76A77" w:rsidRPr="00D76A77" w14:paraId="2D14824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19F2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1686807E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78E9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209A378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C0D6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acteroides</w:t>
                  </w:r>
                </w:p>
              </w:tc>
            </w:tr>
            <w:tr w:rsidR="00D76A77" w:rsidRPr="00D76A77" w14:paraId="3526C09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00D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25E53015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6123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naerococcus</w:t>
                  </w:r>
                </w:p>
              </w:tc>
            </w:tr>
            <w:tr w:rsidR="00D76A77" w:rsidRPr="00D76A77" w14:paraId="0FBEBEBC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24B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rthrobacter</w:t>
                  </w:r>
                </w:p>
              </w:tc>
            </w:tr>
            <w:tr w:rsidR="00D76A77" w:rsidRPr="00D76A77" w14:paraId="7A6BD701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7E0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7C90B4B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440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3D261864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2E05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20A338A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28E8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76BD0B52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0FD2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eptoniphilus</w:t>
                  </w:r>
                </w:p>
              </w:tc>
            </w:tr>
            <w:tr w:rsidR="00D76A77" w:rsidRPr="00D76A77" w14:paraId="3526C5A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84B8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orphyromonas</w:t>
                  </w:r>
                </w:p>
              </w:tc>
            </w:tr>
            <w:tr w:rsidR="00D76A77" w:rsidRPr="00D76A77" w14:paraId="4200295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852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opionibacterium</w:t>
                  </w:r>
                </w:p>
              </w:tc>
            </w:tr>
            <w:tr w:rsidR="00D76A77" w:rsidRPr="00D76A77" w14:paraId="5B5BCA57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F02D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22E43C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E51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Erwinia</w:t>
                  </w:r>
                </w:p>
              </w:tc>
            </w:tr>
            <w:tr w:rsidR="00D76A77" w:rsidRPr="00D76A77" w14:paraId="305BB689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B2E4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Micrococcus</w:t>
                  </w:r>
                </w:p>
              </w:tc>
            </w:tr>
            <w:tr w:rsidR="00D76A77" w:rsidRPr="00D76A77" w14:paraId="6063C85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674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Methylobacterium</w:t>
                  </w:r>
                </w:p>
              </w:tc>
            </w:tr>
            <w:tr w:rsidR="00D76A77" w:rsidRPr="00D76A77" w14:paraId="71F18BD6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A1C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2B191D20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E95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Brevibacterium</w:t>
                  </w:r>
                </w:p>
              </w:tc>
            </w:tr>
            <w:tr w:rsidR="00D76A77" w:rsidRPr="00D76A77" w14:paraId="139C379A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F31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D46D41D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DD8E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ctococcus</w:t>
                  </w:r>
                </w:p>
              </w:tc>
            </w:tr>
            <w:tr w:rsidR="00D76A77" w:rsidRPr="00D76A77" w14:paraId="59CE2448" w14:textId="77777777" w:rsidTr="00D76A77">
              <w:trPr>
                <w:trHeight w:val="300"/>
              </w:trPr>
              <w:tc>
                <w:tcPr>
                  <w:tcW w:w="1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407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</w:tbl>
          <w:p w14:paraId="5452B380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516"/>
            </w:tblGrid>
            <w:tr w:rsidR="00D76A77" w:rsidRPr="00D76A77" w14:paraId="455037D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300" w:type="dxa"/>
                    <w:tblLook w:val="04A0" w:firstRow="1" w:lastRow="0" w:firstColumn="1" w:lastColumn="0" w:noHBand="0" w:noVBand="1"/>
                  </w:tblPr>
                  <w:tblGrid>
                    <w:gridCol w:w="483"/>
                    <w:gridCol w:w="817"/>
                  </w:tblGrid>
                  <w:tr w:rsidR="00D76A77" w:rsidRPr="00D76A77" w14:paraId="065E75A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BD0B1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1991A4B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D43F6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3</w:t>
                        </w:r>
                      </w:p>
                    </w:tc>
                  </w:tr>
                  <w:tr w:rsidR="00D76A77" w:rsidRPr="00D76A77" w14:paraId="100706C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69E1C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677D182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9AD8D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7FD35F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137F0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33461C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0C195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9C3F64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97632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2452EE8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CB1E3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9F65EE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95CD6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</w:t>
                        </w:r>
                      </w:p>
                    </w:tc>
                  </w:tr>
                  <w:tr w:rsidR="00D76A77" w:rsidRPr="00D76A77" w14:paraId="3A95B61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A4C13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01F952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76AEE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597023A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A9C17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433C9B3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14E90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</w:t>
                        </w:r>
                      </w:p>
                    </w:tc>
                  </w:tr>
                  <w:tr w:rsidR="00D76A77" w:rsidRPr="00D76A77" w14:paraId="1F6C9DC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1A84F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</w:t>
                        </w:r>
                      </w:p>
                    </w:tc>
                  </w:tr>
                  <w:tr w:rsidR="00D76A77" w:rsidRPr="00D76A77" w14:paraId="24A80A9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EC9F4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200A56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AA1BF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45C846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D6613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0</w:t>
                        </w:r>
                      </w:p>
                    </w:tc>
                  </w:tr>
                  <w:tr w:rsidR="00D76A77" w:rsidRPr="00D76A77" w14:paraId="0848D85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501BD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A0C437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9FE47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35A529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84A92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23B5EE8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1EB29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42DFB7A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8C4FD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,18,15</w:t>
                        </w:r>
                      </w:p>
                    </w:tc>
                  </w:tr>
                  <w:tr w:rsidR="00D76A77" w:rsidRPr="00D76A77" w14:paraId="77CBA23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96807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34C8E0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1BB07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259729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F19E7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1C06998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8D83D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1155253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3DC90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0BABA60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80D65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2A9CB4B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0CBC3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0FB4C4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CD8F3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4EEE35C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AA14D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</w:t>
                        </w:r>
                      </w:p>
                    </w:tc>
                  </w:tr>
                  <w:tr w:rsidR="00D76A77" w:rsidRPr="00D76A77" w14:paraId="51F83EC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92CE1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4133EDF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8D925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43E20A9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3D1F2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05E7F8B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BE203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16C847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3E3B0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3DD9188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22B72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42B23D8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8FC62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38141E9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EE6E8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9</w:t>
                        </w:r>
                      </w:p>
                    </w:tc>
                  </w:tr>
                  <w:tr w:rsidR="00D76A77" w:rsidRPr="00D76A77" w14:paraId="28A11FF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E775D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69BECF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53EC4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B8740E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DF31D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992E77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D26C5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41266B0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C6EAB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303682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E5E15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D6B070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BE8E6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F1BA87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F8713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0C33DD4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19B4A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</w:t>
                        </w:r>
                      </w:p>
                    </w:tc>
                  </w:tr>
                  <w:tr w:rsidR="00D76A77" w:rsidRPr="00D76A77" w14:paraId="116A6A9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BBF31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</w:t>
                        </w:r>
                      </w:p>
                    </w:tc>
                  </w:tr>
                  <w:tr w:rsidR="00D76A77" w:rsidRPr="00D76A77" w14:paraId="22B05B9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88870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9</w:t>
                        </w:r>
                      </w:p>
                    </w:tc>
                  </w:tr>
                  <w:tr w:rsidR="00D76A77" w:rsidRPr="00D76A77" w14:paraId="1F40916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B6F0C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,14</w:t>
                        </w:r>
                      </w:p>
                    </w:tc>
                  </w:tr>
                  <w:tr w:rsidR="00D76A77" w:rsidRPr="00D76A77" w14:paraId="6F36131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163D3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C1BC62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86F2C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4EF471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8CCF0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,20</w:t>
                        </w:r>
                      </w:p>
                    </w:tc>
                  </w:tr>
                  <w:tr w:rsidR="00D76A77" w:rsidRPr="00D76A77" w14:paraId="5933261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87076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,14</w:t>
                        </w:r>
                      </w:p>
                    </w:tc>
                  </w:tr>
                  <w:tr w:rsidR="00D76A77" w:rsidRPr="00D76A77" w14:paraId="333FA4C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4A663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B28010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A1D9A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7</w:t>
                        </w:r>
                      </w:p>
                    </w:tc>
                  </w:tr>
                  <w:tr w:rsidR="00D76A77" w:rsidRPr="00D76A77" w14:paraId="0441FBE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BC8B8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,18</w:t>
                        </w:r>
                      </w:p>
                    </w:tc>
                  </w:tr>
                  <w:tr w:rsidR="00D76A77" w:rsidRPr="00D76A77" w14:paraId="3CE3A38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68E34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09B08C3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06888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29A3FE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01014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0</w:t>
                        </w:r>
                      </w:p>
                    </w:tc>
                  </w:tr>
                  <w:tr w:rsidR="00D76A77" w:rsidRPr="00D76A77" w14:paraId="17B5A7D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92759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C8EB9F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F51E0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A5E031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81A32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74DF4FC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AA3C7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4ADC7A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04E40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18B5D8D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D2027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9</w:t>
                        </w:r>
                      </w:p>
                    </w:tc>
                  </w:tr>
                  <w:tr w:rsidR="00D76A77" w:rsidRPr="00D76A77" w14:paraId="1BA57AE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4D684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465C86E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67C77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</w:t>
                        </w:r>
                      </w:p>
                    </w:tc>
                  </w:tr>
                  <w:tr w:rsidR="00D76A77" w:rsidRPr="00D76A77" w14:paraId="3E32D17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B1631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3B76531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A2B2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69BA366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5F07C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515BCDA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C5265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</w:t>
                        </w:r>
                      </w:p>
                    </w:tc>
                  </w:tr>
                  <w:tr w:rsidR="00D76A77" w:rsidRPr="00D76A77" w14:paraId="408195C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EDBD3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9A8890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5B5A6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5FDD26D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9D6FF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7</w:t>
                        </w:r>
                      </w:p>
                    </w:tc>
                  </w:tr>
                  <w:tr w:rsidR="00D76A77" w:rsidRPr="00D76A77" w14:paraId="7E87B3B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27738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</w:t>
                        </w:r>
                      </w:p>
                    </w:tc>
                  </w:tr>
                  <w:tr w:rsidR="00D76A77" w:rsidRPr="00D76A77" w14:paraId="1006561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06841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2FC0A63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20EA1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7F87D4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B507C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663D1A3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EA6BF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</w:t>
                        </w:r>
                      </w:p>
                    </w:tc>
                  </w:tr>
                  <w:tr w:rsidR="00D76A77" w:rsidRPr="00D76A77" w14:paraId="717B70D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241D0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70649B4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A497E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3</w:t>
                        </w:r>
                      </w:p>
                    </w:tc>
                  </w:tr>
                  <w:tr w:rsidR="00D76A77" w:rsidRPr="00D76A77" w14:paraId="28B1278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A630F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5831E0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456D6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335F017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24A87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BD6ED0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C738B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6C69BBF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50737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17,15,3</w:t>
                        </w:r>
                      </w:p>
                    </w:tc>
                  </w:tr>
                  <w:tr w:rsidR="00D76A77" w:rsidRPr="00D76A77" w14:paraId="7CC912B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5C237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,4</w:t>
                        </w:r>
                      </w:p>
                    </w:tc>
                  </w:tr>
                  <w:tr w:rsidR="00D76A77" w:rsidRPr="00D76A77" w14:paraId="7FE304B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E1220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</w:t>
                        </w:r>
                      </w:p>
                    </w:tc>
                  </w:tr>
                  <w:tr w:rsidR="00D76A77" w:rsidRPr="00D76A77" w14:paraId="15F7330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39A83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,9,6</w:t>
                        </w:r>
                      </w:p>
                    </w:tc>
                  </w:tr>
                  <w:tr w:rsidR="00D76A77" w:rsidRPr="00D76A77" w14:paraId="257276C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6C6BD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30FA259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431E9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FA9EB4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818A7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C36C3B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B483F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283CAF8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0007E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6A02A8E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27340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FCEEE3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17B6D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C082B4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94803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4FDCDF0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71267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4069AE9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659DF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</w:t>
                        </w:r>
                      </w:p>
                    </w:tc>
                  </w:tr>
                  <w:tr w:rsidR="00D76A77" w:rsidRPr="00D76A77" w14:paraId="31AB632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5C015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4679D94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08C4F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</w:t>
                        </w:r>
                      </w:p>
                    </w:tc>
                  </w:tr>
                  <w:tr w:rsidR="00D76A77" w:rsidRPr="00D76A77" w14:paraId="7DCE791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90670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</w:t>
                        </w:r>
                      </w:p>
                    </w:tc>
                  </w:tr>
                  <w:tr w:rsidR="00D76A77" w:rsidRPr="00D76A77" w14:paraId="0ADF6B5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098FD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,3</w:t>
                        </w:r>
                      </w:p>
                    </w:tc>
                  </w:tr>
                  <w:tr w:rsidR="00D76A77" w:rsidRPr="00D76A77" w14:paraId="1E1404E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25D2C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</w:t>
                        </w:r>
                      </w:p>
                    </w:tc>
                  </w:tr>
                  <w:tr w:rsidR="00D76A77" w:rsidRPr="00D76A77" w14:paraId="59C5640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0C8E8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</w:t>
                        </w:r>
                      </w:p>
                    </w:tc>
                  </w:tr>
                  <w:tr w:rsidR="00D76A77" w:rsidRPr="00D76A77" w14:paraId="55ADB59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9B523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6A78D94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1D134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,6</w:t>
                        </w:r>
                      </w:p>
                    </w:tc>
                  </w:tr>
                  <w:tr w:rsidR="00D76A77" w:rsidRPr="00D76A77" w14:paraId="15B4CD7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33DD1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0</w:t>
                        </w:r>
                      </w:p>
                    </w:tc>
                  </w:tr>
                  <w:tr w:rsidR="00D76A77" w:rsidRPr="00D76A77" w14:paraId="518FDA9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3A099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0D75CC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C2F90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68A81E5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0F07B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001387B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A1039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AFB582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4ADC8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</w:t>
                        </w:r>
                      </w:p>
                    </w:tc>
                  </w:tr>
                  <w:tr w:rsidR="00D76A77" w:rsidRPr="00D76A77" w14:paraId="5FA8DB5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7286C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9518C9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F3F6D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130DFDF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8A774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0E68C06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D592A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31D294C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AAFDA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5F86EF5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A2D30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47D47A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97B16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B14596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32DB5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4</w:t>
                        </w:r>
                      </w:p>
                    </w:tc>
                  </w:tr>
                  <w:tr w:rsidR="00D76A77" w:rsidRPr="00D76A77" w14:paraId="527E068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B6163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</w:t>
                        </w:r>
                      </w:p>
                    </w:tc>
                  </w:tr>
                  <w:tr w:rsidR="00D76A77" w:rsidRPr="00D76A77" w14:paraId="066EF2A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CC5F4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2E16520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604A7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</w:t>
                        </w:r>
                      </w:p>
                    </w:tc>
                  </w:tr>
                  <w:tr w:rsidR="00D76A77" w:rsidRPr="00D76A77" w14:paraId="3D8EDA7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55043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4644B8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5FDB1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6DDFA0C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B376C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5F60C0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28DEB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10FCFF6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38E6D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83CC49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DEF3D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</w:t>
                        </w:r>
                      </w:p>
                    </w:tc>
                  </w:tr>
                  <w:tr w:rsidR="00D76A77" w:rsidRPr="00D76A77" w14:paraId="469D0D5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4E8DA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,15,4</w:t>
                        </w:r>
                      </w:p>
                    </w:tc>
                  </w:tr>
                  <w:tr w:rsidR="00D76A77" w:rsidRPr="00D76A77" w14:paraId="0C718BA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16B6D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6B51260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078A4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0</w:t>
                        </w:r>
                      </w:p>
                    </w:tc>
                  </w:tr>
                  <w:tr w:rsidR="00D76A77" w:rsidRPr="00D76A77" w14:paraId="2B4F6CD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2DB39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758CE0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103F4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0601EE7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E4BBB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0EB879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2516E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73C649C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BC604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0EAF0E1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0923C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</w:t>
                        </w:r>
                      </w:p>
                    </w:tc>
                  </w:tr>
                  <w:tr w:rsidR="00D76A77" w:rsidRPr="00D76A77" w14:paraId="3BFA671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D79E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7</w:t>
                        </w:r>
                      </w:p>
                    </w:tc>
                  </w:tr>
                  <w:tr w:rsidR="00D76A77" w:rsidRPr="00D76A77" w14:paraId="01989B6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50AA0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E55873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8D85D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58644A9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32228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47D654B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8DAA9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70F2658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7E00D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6795878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2E0C2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64D4F11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7DA2A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9FEFCB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323A9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1C92D12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31B8F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84A82A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6F6A3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,10,4</w:t>
                        </w:r>
                      </w:p>
                    </w:tc>
                  </w:tr>
                  <w:tr w:rsidR="00D76A77" w:rsidRPr="00D76A77" w14:paraId="3EA78C8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83A6E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4C3B6C2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C77E0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5A24BE0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AFD25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69F51F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9AE06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44F4491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18515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3512F2B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A41DA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4CBBBC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F5A51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6674247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EE7E6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0A4D50C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A7A40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4466703" w14:textId="77777777" w:rsidTr="00D76A77">
                    <w:trPr>
                      <w:gridAfter w:val="1"/>
                      <w:wAfter w:w="817" w:type="dxa"/>
                      <w:trHeight w:val="300"/>
                    </w:trPr>
                    <w:tc>
                      <w:tcPr>
                        <w:tcW w:w="4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1FC14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0EC8916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EA83A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,6</w:t>
                        </w:r>
                      </w:p>
                    </w:tc>
                  </w:tr>
                  <w:tr w:rsidR="00D76A77" w:rsidRPr="00D76A77" w14:paraId="048C15B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7EF50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</w:t>
                        </w:r>
                      </w:p>
                    </w:tc>
                  </w:tr>
                  <w:tr w:rsidR="00D76A77" w:rsidRPr="00D76A77" w14:paraId="1FAC97A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2A027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7F36399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4272A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3F5DF02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4CB23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3A33653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D1D70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862F32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BDB20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33A7753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18209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0</w:t>
                        </w:r>
                      </w:p>
                    </w:tc>
                  </w:tr>
                  <w:tr w:rsidR="00D76A77" w:rsidRPr="00D76A77" w14:paraId="03CF988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48541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</w:t>
                        </w:r>
                      </w:p>
                    </w:tc>
                  </w:tr>
                  <w:tr w:rsidR="00D76A77" w:rsidRPr="00D76A77" w14:paraId="2DB6FDC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1C460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</w:t>
                        </w:r>
                      </w:p>
                    </w:tc>
                  </w:tr>
                  <w:tr w:rsidR="00D76A77" w:rsidRPr="00D76A77" w14:paraId="7D39FE3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321AC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</w:t>
                        </w:r>
                      </w:p>
                    </w:tc>
                  </w:tr>
                  <w:tr w:rsidR="00D76A77" w:rsidRPr="00D76A77" w14:paraId="34E71A2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DA471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</w:t>
                        </w:r>
                      </w:p>
                    </w:tc>
                  </w:tr>
                  <w:tr w:rsidR="00D76A77" w:rsidRPr="00D76A77" w14:paraId="3C80334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E2EBE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E1DD7C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3B7C5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464001E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EB62F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5AD1D02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96F8C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2FE8D99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2BC31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0ADCE30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EF8C0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5781D8A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FD891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525C101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61649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A5DF6C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E19D5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626714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D1513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3B184EB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D525C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788349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8FA3B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299ED86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55620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605DB95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E1895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39DF0F4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9C6BC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3BC5274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59DEC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</w:t>
                        </w:r>
                      </w:p>
                    </w:tc>
                  </w:tr>
                  <w:tr w:rsidR="00D76A77" w:rsidRPr="00D76A77" w14:paraId="2980EE8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81A41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</w:t>
                        </w:r>
                      </w:p>
                    </w:tc>
                  </w:tr>
                  <w:tr w:rsidR="00D76A77" w:rsidRPr="00D76A77" w14:paraId="17607F4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4AB72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1E00250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FE834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60CAA6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98269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88C07A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F0D79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31AA36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0EBAA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9</w:t>
                        </w:r>
                      </w:p>
                    </w:tc>
                  </w:tr>
                  <w:tr w:rsidR="00D76A77" w:rsidRPr="00D76A77" w14:paraId="42AA252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FB9C5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4579C8E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6017B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580A2C0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1E0DF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</w:t>
                        </w:r>
                      </w:p>
                    </w:tc>
                  </w:tr>
                  <w:tr w:rsidR="00D76A77" w:rsidRPr="00D76A77" w14:paraId="6D1F3ED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47A8B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4</w:t>
                        </w:r>
                      </w:p>
                    </w:tc>
                  </w:tr>
                  <w:tr w:rsidR="00D76A77" w:rsidRPr="00D76A77" w14:paraId="40ADFB7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BB260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7A75ADA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94A47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402F95F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941D2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1BE282B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99306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07A17B2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BD48D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401EF72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FEC02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82A922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FC829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</w:t>
                        </w:r>
                      </w:p>
                    </w:tc>
                  </w:tr>
                  <w:tr w:rsidR="00D76A77" w:rsidRPr="00D76A77" w14:paraId="2CCAE6C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35BE1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01A3D5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04396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7FB7CC3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AF28A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6014217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2308C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15E318D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55B3E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00B6A1C4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3D5A1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,11</w:t>
                        </w:r>
                      </w:p>
                    </w:tc>
                  </w:tr>
                  <w:tr w:rsidR="00D76A77" w:rsidRPr="00D76A77" w14:paraId="3D23037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689B8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3</w:t>
                        </w:r>
                      </w:p>
                    </w:tc>
                  </w:tr>
                  <w:tr w:rsidR="00D76A77" w:rsidRPr="00D76A77" w14:paraId="04B6262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4838C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DF6628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E13D3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AB2BD5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2EB3C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,1</w:t>
                        </w:r>
                      </w:p>
                    </w:tc>
                  </w:tr>
                  <w:tr w:rsidR="00D76A77" w:rsidRPr="00D76A77" w14:paraId="225D933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17993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,11</w:t>
                        </w:r>
                      </w:p>
                    </w:tc>
                  </w:tr>
                  <w:tr w:rsidR="00D76A77" w:rsidRPr="00D76A77" w14:paraId="3294D12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E4B23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7BA0BD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28866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A11242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64334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,9</w:t>
                        </w:r>
                      </w:p>
                    </w:tc>
                  </w:tr>
                  <w:tr w:rsidR="00D76A77" w:rsidRPr="00D76A77" w14:paraId="5412E88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A3FC4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,10</w:t>
                        </w:r>
                      </w:p>
                    </w:tc>
                  </w:tr>
                  <w:tr w:rsidR="00D76A77" w:rsidRPr="00D76A77" w14:paraId="074147C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6FFCC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41552CB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6C06F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78BE645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A15EC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7</w:t>
                        </w:r>
                      </w:p>
                    </w:tc>
                  </w:tr>
                  <w:tr w:rsidR="00D76A77" w:rsidRPr="00D76A77" w14:paraId="2306641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1B57D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</w:t>
                        </w:r>
                      </w:p>
                    </w:tc>
                  </w:tr>
                  <w:tr w:rsidR="00D76A77" w:rsidRPr="00D76A77" w14:paraId="10C0EDA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39D58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0F53F81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6A5BE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FBA055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61886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438C928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6CEB5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,10</w:t>
                        </w:r>
                      </w:p>
                    </w:tc>
                  </w:tr>
                  <w:tr w:rsidR="00D76A77" w:rsidRPr="00D76A77" w14:paraId="0906AB1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DD90B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86C2C5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DEFBB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,10,2</w:t>
                        </w:r>
                      </w:p>
                    </w:tc>
                  </w:tr>
                  <w:tr w:rsidR="00D76A77" w:rsidRPr="00D76A77" w14:paraId="3629D5F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EEA48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9</w:t>
                        </w:r>
                      </w:p>
                    </w:tc>
                  </w:tr>
                  <w:tr w:rsidR="00D76A77" w:rsidRPr="00D76A77" w14:paraId="2E599E1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0203D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5DC0A53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132D6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120AD3E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8F646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</w:t>
                        </w:r>
                      </w:p>
                    </w:tc>
                  </w:tr>
                  <w:tr w:rsidR="00D76A77" w:rsidRPr="00D76A77" w14:paraId="3D394F7C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70FA26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F20B71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AB0D0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4B3824B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1CC18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5</w:t>
                        </w:r>
                      </w:p>
                    </w:tc>
                  </w:tr>
                  <w:tr w:rsidR="00D76A77" w:rsidRPr="00D76A77" w14:paraId="7530CA0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E64D5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698A10C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C46CA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4353C6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B2535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608589B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5A193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16</w:t>
                        </w:r>
                      </w:p>
                    </w:tc>
                  </w:tr>
                  <w:tr w:rsidR="00D76A77" w:rsidRPr="00D76A77" w14:paraId="74284BC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007F8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3F5FE9E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F0224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7</w:t>
                        </w:r>
                      </w:p>
                    </w:tc>
                  </w:tr>
                  <w:tr w:rsidR="00D76A77" w:rsidRPr="00D76A77" w14:paraId="01426265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9D93F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33E2CDF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C5733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4</w:t>
                        </w:r>
                      </w:p>
                    </w:tc>
                  </w:tr>
                  <w:tr w:rsidR="00D76A77" w:rsidRPr="00D76A77" w14:paraId="2C1168B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055EC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,4</w:t>
                        </w:r>
                      </w:p>
                    </w:tc>
                  </w:tr>
                  <w:tr w:rsidR="00D76A77" w:rsidRPr="00D76A77" w14:paraId="7453A76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EAC9F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DACDA5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4A18F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9</w:t>
                        </w:r>
                      </w:p>
                    </w:tc>
                  </w:tr>
                  <w:tr w:rsidR="00D76A77" w:rsidRPr="00D76A77" w14:paraId="2F307E2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419CF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</w:t>
                        </w:r>
                      </w:p>
                    </w:tc>
                  </w:tr>
                  <w:tr w:rsidR="00D76A77" w:rsidRPr="00D76A77" w14:paraId="7A6C75A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63D19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0,10</w:t>
                        </w:r>
                      </w:p>
                    </w:tc>
                  </w:tr>
                  <w:tr w:rsidR="00D76A77" w:rsidRPr="00D76A77" w14:paraId="747A313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E9915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</w:t>
                        </w:r>
                      </w:p>
                    </w:tc>
                  </w:tr>
                  <w:tr w:rsidR="00D76A77" w:rsidRPr="00D76A77" w14:paraId="723CC9B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BFE18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3</w:t>
                        </w:r>
                      </w:p>
                    </w:tc>
                  </w:tr>
                  <w:tr w:rsidR="00D76A77" w:rsidRPr="00D76A77" w14:paraId="283E7FC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1470F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4C862A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B9038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E00E077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7C6A2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</w:t>
                        </w:r>
                      </w:p>
                    </w:tc>
                  </w:tr>
                  <w:tr w:rsidR="00D76A77" w:rsidRPr="00D76A77" w14:paraId="42FAA85B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AFF299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,6</w:t>
                        </w:r>
                      </w:p>
                    </w:tc>
                  </w:tr>
                  <w:tr w:rsidR="00D76A77" w:rsidRPr="00D76A77" w14:paraId="5DF289E6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197D8E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0DDBD03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A12A2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3</w:t>
                        </w:r>
                      </w:p>
                    </w:tc>
                  </w:tr>
                  <w:tr w:rsidR="00D76A77" w:rsidRPr="00D76A77" w14:paraId="76C3491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CFE64F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20ADBE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D8539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3F00EC4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A250C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E74F0D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755CC7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4</w:t>
                        </w:r>
                      </w:p>
                    </w:tc>
                  </w:tr>
                  <w:tr w:rsidR="00D76A77" w:rsidRPr="00D76A77" w14:paraId="35D2DAD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4965C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8</w:t>
                        </w:r>
                      </w:p>
                    </w:tc>
                  </w:tr>
                  <w:tr w:rsidR="00D76A77" w:rsidRPr="00D76A77" w14:paraId="5EA9DB1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231A03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0C11928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47519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76A77" w:rsidRPr="00D76A77" w14:paraId="190393F3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2E1C6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6</w:t>
                        </w:r>
                      </w:p>
                    </w:tc>
                  </w:tr>
                  <w:tr w:rsidR="00D76A77" w:rsidRPr="00D76A77" w14:paraId="3E0E8A7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4F9B8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623D902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E3042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2</w:t>
                        </w:r>
                      </w:p>
                    </w:tc>
                  </w:tr>
                  <w:tr w:rsidR="00D76A77" w:rsidRPr="00D76A77" w14:paraId="07150B51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491770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71D162C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5FDDE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3A7366CF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C64C8D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CEA96D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3BE5C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lastRenderedPageBreak/>
                          <w:t>-</w:t>
                        </w:r>
                      </w:p>
                    </w:tc>
                  </w:tr>
                  <w:tr w:rsidR="00D76A77" w:rsidRPr="00D76A77" w14:paraId="17DF290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A9EC6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6A42B58A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34A8F5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2B76729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3B569C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0</w:t>
                        </w:r>
                      </w:p>
                    </w:tc>
                  </w:tr>
                  <w:tr w:rsidR="00D76A77" w:rsidRPr="00D76A77" w14:paraId="5DD4355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16F57A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54CCB03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102E4B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FF0000"/>
                          </w:rPr>
                          <w:t>-</w:t>
                        </w:r>
                      </w:p>
                    </w:tc>
                  </w:tr>
                  <w:tr w:rsidR="00D76A77" w:rsidRPr="00D76A77" w14:paraId="378F913E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91E87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6</w:t>
                        </w:r>
                      </w:p>
                    </w:tc>
                  </w:tr>
                  <w:tr w:rsidR="00D76A77" w:rsidRPr="00D76A77" w14:paraId="07E7B299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C3CEF8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11</w:t>
                        </w:r>
                      </w:p>
                    </w:tc>
                  </w:tr>
                  <w:tr w:rsidR="00D76A77" w:rsidRPr="00D76A77" w14:paraId="54ADF3ED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BB5B64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  <w:tr w:rsidR="00D76A77" w:rsidRPr="00D76A77" w14:paraId="62D2B718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73BAD1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</w:t>
                        </w:r>
                      </w:p>
                    </w:tc>
                  </w:tr>
                  <w:tr w:rsidR="00D76A77" w:rsidRPr="00D76A77" w14:paraId="16266F80" w14:textId="77777777" w:rsidTr="00D76A77">
                    <w:trPr>
                      <w:trHeight w:val="300"/>
                    </w:trPr>
                    <w:tc>
                      <w:tcPr>
                        <w:tcW w:w="13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C70562" w14:textId="77777777" w:rsidR="00D76A77" w:rsidRPr="00D76A77" w:rsidRDefault="00D76A77" w:rsidP="00D76A77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D76A77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-</w:t>
                        </w:r>
                      </w:p>
                    </w:tc>
                  </w:tr>
                </w:tbl>
                <w:p w14:paraId="5B902E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17C50C9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76A77" w:rsidRPr="00D76A77" w14:paraId="2B561C5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402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1</w:t>
                  </w:r>
                </w:p>
              </w:tc>
            </w:tr>
            <w:tr w:rsidR="00D76A77" w:rsidRPr="00D76A77" w14:paraId="36B3471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998A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16A077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3AA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7DDBBAD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C58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5B1C8E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B810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0C21CAA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60EC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65623B1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915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5DF628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24D6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0BC22F2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371D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042E0C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899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68CFD37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55D7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4585A6C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10C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603187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C465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E944CA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FB65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51EFDF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C888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</w:t>
                  </w:r>
                </w:p>
              </w:tc>
            </w:tr>
            <w:tr w:rsidR="00D76A77" w:rsidRPr="00D76A77" w14:paraId="378025E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27CF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7C40B9F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C09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F58248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BDA0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</w:tr>
            <w:tr w:rsidR="00D76A77" w:rsidRPr="00D76A77" w14:paraId="1FAD0E1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DE45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,14</w:t>
                  </w:r>
                </w:p>
              </w:tc>
            </w:tr>
            <w:tr w:rsidR="00D76A77" w:rsidRPr="00D76A77" w14:paraId="0817EE7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3065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548A2D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4D69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BE0354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BD8F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D98A40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9D18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</w:tr>
            <w:tr w:rsidR="00D76A77" w:rsidRPr="00D76A77" w14:paraId="1866FCD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974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0399247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F8B8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C46D44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9DD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1</w:t>
                  </w:r>
                </w:p>
              </w:tc>
            </w:tr>
            <w:tr w:rsidR="00D76A77" w:rsidRPr="00D76A77" w14:paraId="093CA68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B565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14B771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CFE7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248AA0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3C4F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550CE21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078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652D2B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A0FF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4891B13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99BF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0B7E77F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789C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719830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DB15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38993E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4089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</w:tr>
            <w:tr w:rsidR="00D76A77" w:rsidRPr="00D76A77" w14:paraId="2E01D26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B7D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B328D9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189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4B49A15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EB6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</w:tr>
            <w:tr w:rsidR="00D76A77" w:rsidRPr="00D76A77" w14:paraId="4FB0643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EE0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1579731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21F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</w:tr>
            <w:tr w:rsidR="00D76A77" w:rsidRPr="00D76A77" w14:paraId="37C50C8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150C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1AB1324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E8B4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5D0A476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1A1D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,8</w:t>
                  </w:r>
                </w:p>
              </w:tc>
            </w:tr>
            <w:tr w:rsidR="00D76A77" w:rsidRPr="00D76A77" w14:paraId="2E886D4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1871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22B8B29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5E4D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51E96AC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93F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08AC1F8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22E7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2EA0A1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1872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58DC95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1203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5EDAB52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266B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041BB7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5322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,18</w:t>
                  </w:r>
                </w:p>
              </w:tc>
            </w:tr>
            <w:tr w:rsidR="00D76A77" w:rsidRPr="00D76A77" w14:paraId="35163FE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282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1A309C3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E1F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,5,11</w:t>
                  </w:r>
                </w:p>
              </w:tc>
            </w:tr>
            <w:tr w:rsidR="00D76A77" w:rsidRPr="00D76A77" w14:paraId="40DF616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4AD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64C3D6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8AEF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59F88F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D4B5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,6</w:t>
                  </w:r>
                </w:p>
              </w:tc>
            </w:tr>
            <w:tr w:rsidR="00D76A77" w:rsidRPr="00D76A77" w14:paraId="13BCA24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749F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-</w:t>
                  </w:r>
                </w:p>
              </w:tc>
            </w:tr>
            <w:tr w:rsidR="00D76A77" w:rsidRPr="00D76A77" w14:paraId="3671581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B58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4BABC90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C502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5443C2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CCC3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62EB950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508B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1E328F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09A1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138FEFA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734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31B96EA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ACC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3098C5E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76DB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0BAB355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DAA4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B452C4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973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7EBA34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1266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59E69F5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47EE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B27F5F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BCB0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F152E8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441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E14EF4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66F9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19202B0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CE37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7D56C3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02FC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54A5EA9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43C3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FE9B66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62F1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7D28DB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7BC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907B63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43D7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EAFEAD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6DCC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5FF85C7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06D2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5DBC4BF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1F4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9DB5E4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B41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DF0DF8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DC3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504115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B35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,14</w:t>
                  </w:r>
                </w:p>
              </w:tc>
            </w:tr>
            <w:tr w:rsidR="00D76A77" w:rsidRPr="00D76A77" w14:paraId="178BDE6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9F9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6E51FE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FE1C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5E3BD32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6AD8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EEE825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F96F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4</w:t>
                  </w:r>
                </w:p>
              </w:tc>
            </w:tr>
            <w:tr w:rsidR="00D76A77" w:rsidRPr="00D76A77" w14:paraId="4AEB1B7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B98A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1B6EEC2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9D9A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9,17,1</w:t>
                  </w:r>
                </w:p>
              </w:tc>
            </w:tr>
            <w:tr w:rsidR="00D76A77" w:rsidRPr="00D76A77" w14:paraId="5A7799B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7496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079A435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1864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2F282E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634C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1193A06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52AB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65FBEBA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DF3B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</w:t>
                  </w:r>
                </w:p>
              </w:tc>
            </w:tr>
            <w:tr w:rsidR="00D76A77" w:rsidRPr="00D76A77" w14:paraId="7E24D09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C51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34D1DA4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37D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,5</w:t>
                  </w:r>
                </w:p>
              </w:tc>
            </w:tr>
            <w:tr w:rsidR="00D76A77" w:rsidRPr="00D76A77" w14:paraId="0523E19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FEC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377FAFB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2D19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68CE28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44D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3190EA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C64F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5BE41D0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2D5E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6445CF1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BC01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6C3E7C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63B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,15</w:t>
                  </w:r>
                </w:p>
              </w:tc>
            </w:tr>
            <w:tr w:rsidR="00D76A77" w:rsidRPr="00D76A77" w14:paraId="6C07904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E67F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4482AF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6BEF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147B1C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468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55D939E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C33B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516740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EC4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12EE15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E8D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25FD51C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7ACC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,3</w:t>
                  </w:r>
                </w:p>
              </w:tc>
            </w:tr>
            <w:tr w:rsidR="00D76A77" w:rsidRPr="00D76A77" w14:paraId="6A521F4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5F05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4246D1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6F9A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024B53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AA54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,11,2</w:t>
                  </w:r>
                </w:p>
              </w:tc>
            </w:tr>
            <w:tr w:rsidR="00D76A77" w:rsidRPr="00D76A77" w14:paraId="202CCD3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9FAF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75098D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96C6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7A76DD2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344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09EA3AF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F2AD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CADFDE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4E18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3</w:t>
                  </w:r>
                </w:p>
              </w:tc>
            </w:tr>
            <w:tr w:rsidR="00D76A77" w:rsidRPr="00D76A77" w14:paraId="776A436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2170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4,2,1</w:t>
                  </w:r>
                </w:p>
              </w:tc>
            </w:tr>
            <w:tr w:rsidR="00D76A77" w:rsidRPr="00D76A77" w14:paraId="5E1267F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8BAC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0CDF3E9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A67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3C0E3D5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FD36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5A86AB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464B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,8</w:t>
                  </w:r>
                </w:p>
              </w:tc>
            </w:tr>
            <w:tr w:rsidR="00D76A77" w:rsidRPr="00D76A77" w14:paraId="75A998A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3BF9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75B126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35E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5D14821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DF53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6BFDD7B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E862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36B045A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A6FD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9</w:t>
                  </w:r>
                </w:p>
              </w:tc>
            </w:tr>
            <w:tr w:rsidR="00D76A77" w:rsidRPr="00D76A77" w14:paraId="3EA3981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D996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92B998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E1AE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1A1EB3B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E19C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079FDBC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058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4E4668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DF81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0D07592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EE5E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0DDF9D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37BB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0CE9659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594C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77C5EF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A4C4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35AFE96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4CF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28F6C5C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AE2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21E685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EA0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8BA88E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4A6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3D481F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3648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D76A77" w:rsidRPr="00D76A77" w14:paraId="41D2116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B6C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743523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39FB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7726DFD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642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B673A7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74F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0B48F1F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BCD8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7A26B4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83B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7C4A072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91F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6</w:t>
                  </w:r>
                </w:p>
              </w:tc>
            </w:tr>
            <w:tr w:rsidR="00D76A77" w:rsidRPr="00D76A77" w14:paraId="5BE8319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272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0656AB8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449F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B457CE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00E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5033F8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4C7D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98CA1D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7D46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3CCDEE4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9FC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238ABF2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A02D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319A21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5047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2C1A7CA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B80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32828D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E02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4845AE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3A3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630EEFF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F6C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287EBF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84E7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EBAA50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586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B3A87A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9F5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14C830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25C5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0E4B1A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BFAE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50B4E20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02FC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795320A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FAA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9DEAEF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9CD1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402D60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B4D5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03D19A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89E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DE01C3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E12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51DEE51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81FF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99A7C5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6F96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39FF88D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02D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  <w:tr w:rsidR="00D76A77" w:rsidRPr="00D76A77" w14:paraId="6C2495F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21A3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E81CF0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9BA0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2A49B1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0BD8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1D278A8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DDB0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55BBB7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B579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1</w:t>
                  </w:r>
                </w:p>
              </w:tc>
            </w:tr>
            <w:tr w:rsidR="00D76A77" w:rsidRPr="00D76A77" w14:paraId="1DC9FB4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43B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300A9A9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9840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56A05CD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A815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  <w:tr w:rsidR="00D76A77" w:rsidRPr="00D76A77" w14:paraId="5BA217B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772F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154138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3B0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A68A5D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C80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D79BA3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F41B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A9AE0A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99F8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1</w:t>
                  </w:r>
                </w:p>
              </w:tc>
            </w:tr>
            <w:tr w:rsidR="00D76A77" w:rsidRPr="00D76A77" w14:paraId="08A8B0E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A41B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B69761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82F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06BAF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4D2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D56C5F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39E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</w:tr>
            <w:tr w:rsidR="00D76A77" w:rsidRPr="00D76A77" w14:paraId="6BBEBD3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666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1D7A9CB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E81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5A3F6A3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9EC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DB5315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B360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03D839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1CAC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DDA542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F353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214688E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A50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F544BF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F39A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41951DB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2D2F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1D9335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194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3F5FFA0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33B8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B9140E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85A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3D6D9D1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36EC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468C3CE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12CB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C38FCB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8F8A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5C7F333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483C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C4C475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CB65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F40C55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A2B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1E67461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0A00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5</w:t>
                  </w:r>
                </w:p>
              </w:tc>
            </w:tr>
            <w:tr w:rsidR="00D76A77" w:rsidRPr="00D76A77" w14:paraId="598C86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9BB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</w:tr>
            <w:tr w:rsidR="00D76A77" w:rsidRPr="00D76A77" w14:paraId="0AE715B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C03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3694B6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99D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,15,1</w:t>
                  </w:r>
                </w:p>
              </w:tc>
            </w:tr>
            <w:tr w:rsidR="00D76A77" w:rsidRPr="00D76A77" w14:paraId="04C2FE2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F53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D76A77" w:rsidRPr="00D76A77" w14:paraId="5ABAFC0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C85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3026EDD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2B78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60CBADD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E1A8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77C9011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7F46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D76A77" w:rsidRPr="00D76A77" w14:paraId="6CAE32D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AD29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7A051D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1344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4BFCC6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0F6F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490AB2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187B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925E32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30D6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96F641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885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DC7927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ED2B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700560A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A0DE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,4</w:t>
                  </w:r>
                </w:p>
              </w:tc>
            </w:tr>
            <w:tr w:rsidR="00D76A77" w:rsidRPr="00D76A77" w14:paraId="377CA3A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A47A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28525D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FBF9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506EF7F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8C4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9,1</w:t>
                  </w:r>
                </w:p>
              </w:tc>
            </w:tr>
            <w:tr w:rsidR="00D76A77" w:rsidRPr="00D76A77" w14:paraId="2140678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ACE7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3B96539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F8E6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6DA88D7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1A9B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073F9C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92DE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92A35B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1F39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D68600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C0C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7E545D8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899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29B220D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469F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A8B775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2B87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0AC506F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DEA5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D76A77" w:rsidRPr="00D76A77" w14:paraId="4AE526E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9245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5E86389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256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9</w:t>
                  </w:r>
                </w:p>
              </w:tc>
            </w:tr>
            <w:tr w:rsidR="00D76A77" w:rsidRPr="00D76A77" w14:paraId="30CF653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4F60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,9</w:t>
                  </w:r>
                </w:p>
              </w:tc>
            </w:tr>
            <w:tr w:rsidR="00D76A77" w:rsidRPr="00D76A77" w14:paraId="49A4C3E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A3CA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27F0C5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D5A5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0C0B197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8B4C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551D81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CE3D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,17</w:t>
                  </w:r>
                </w:p>
              </w:tc>
            </w:tr>
            <w:tr w:rsidR="00D76A77" w:rsidRPr="00D76A77" w14:paraId="5CE5F5E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92A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2955820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853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,3,1</w:t>
                  </w:r>
                </w:p>
              </w:tc>
            </w:tr>
            <w:tr w:rsidR="00D76A77" w:rsidRPr="00D76A77" w14:paraId="6989F80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90F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53E0B7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CB1C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5F8944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9E5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,8,6</w:t>
                  </w:r>
                </w:p>
              </w:tc>
            </w:tr>
            <w:tr w:rsidR="00D76A77" w:rsidRPr="00D76A77" w14:paraId="4EC0535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D9F9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79CF20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A61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D76A77" w:rsidRPr="00D76A77" w14:paraId="7EEC6CA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E0AA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66A09B5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152C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9,3</w:t>
                  </w:r>
                </w:p>
              </w:tc>
            </w:tr>
            <w:tr w:rsidR="00D76A77" w:rsidRPr="00D76A77" w14:paraId="190796D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441A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4B54E0F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24A2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  <w:tr w:rsidR="00D76A77" w:rsidRPr="00D76A77" w14:paraId="748D6E8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823A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1779E2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6F4B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0882AAB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AE72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6D7CBA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C3B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26F82EE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C7B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0B23566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B53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721D0E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6212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70806B8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8B0B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B116BA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99D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430F5A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ACB2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40A4C3C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C069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1F5C2A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7F16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144885B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97BA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44EA09C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F6A9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53D7BC0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559E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5</w:t>
                  </w:r>
                </w:p>
              </w:tc>
            </w:tr>
            <w:tr w:rsidR="00D76A77" w:rsidRPr="00D76A77" w14:paraId="39A3481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4433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5471C04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122D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00C554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A7CE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1056AE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2A6C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5673CD4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2E4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4288EAA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6FD8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57C16F6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DDA0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6194C6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C3CE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68108B9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3CC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8B86D8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925B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</w:tbl>
          <w:p w14:paraId="264E35D9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</w:tr>
      <w:tr w:rsidR="00D76A77" w:rsidRPr="00D76A77" w14:paraId="7D925039" w14:textId="77777777" w:rsidTr="000B250B">
        <w:tc>
          <w:tcPr>
            <w:tcW w:w="3754" w:type="dxa"/>
            <w:shd w:val="clear" w:color="auto" w:fill="E0E0E0"/>
            <w:vAlign w:val="center"/>
          </w:tcPr>
          <w:p w14:paraId="10F6487B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>(2)  L-Palm/Tongue</w:t>
            </w:r>
          </w:p>
        </w:tc>
        <w:tc>
          <w:tcPr>
            <w:tcW w:w="2316" w:type="dxa"/>
          </w:tcPr>
          <w:tbl>
            <w:tblPr>
              <w:tblW w:w="1722" w:type="dxa"/>
              <w:tblLook w:val="04A0" w:firstRow="1" w:lastRow="0" w:firstColumn="1" w:lastColumn="0" w:noHBand="0" w:noVBand="1"/>
            </w:tblPr>
            <w:tblGrid>
              <w:gridCol w:w="1883"/>
            </w:tblGrid>
            <w:tr w:rsidR="00D76A77" w:rsidRPr="00D76A77" w14:paraId="7142751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74C2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ggregatibacter</w:t>
                  </w:r>
                </w:p>
              </w:tc>
            </w:tr>
            <w:tr w:rsidR="00D76A77" w:rsidRPr="00D76A77" w14:paraId="0D592BE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2371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4478C77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5102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3ED326B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7DA6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63A7738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03CC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108759D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803D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7D46131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E830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1EA1CA5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727E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2412FCF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D33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35599B6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F2FC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72A4CF1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C50C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2718684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A9B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orphyromonas</w:t>
                  </w:r>
                </w:p>
              </w:tc>
            </w:tr>
            <w:tr w:rsidR="00D76A77" w:rsidRPr="00D76A77" w14:paraId="63C218A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640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37D39E4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943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7AA5740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C87E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utropia</w:t>
                  </w:r>
                </w:p>
              </w:tc>
            </w:tr>
            <w:tr w:rsidR="00D76A77" w:rsidRPr="00D76A77" w14:paraId="1213FA4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1916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0C67F6C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64CA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69E2568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385D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26863D0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D85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62EACD0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038A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6398B83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7E49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Veillonella</w:t>
                  </w:r>
                </w:p>
              </w:tc>
            </w:tr>
            <w:tr w:rsidR="00D76A77" w:rsidRPr="00D76A77" w14:paraId="70CC2C2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0D80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00D0BF0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7BDF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3705DB9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D056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0DD1DED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565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77EB7F5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DE37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5C9645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191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59072F4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BD6A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7721FB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D390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F9B61B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72BE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10664D5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11A9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373A659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2538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B836C0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810A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1D220CE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3F31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tinomyces</w:t>
                  </w:r>
                </w:p>
              </w:tc>
            </w:tr>
            <w:tr w:rsidR="00D76A77" w:rsidRPr="00D76A77" w14:paraId="59DAC79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4E4D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ctinomyces</w:t>
                  </w:r>
                </w:p>
              </w:tc>
            </w:tr>
            <w:tr w:rsidR="00D76A77" w:rsidRPr="00D76A77" w14:paraId="268CD7C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6F4D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685002F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E625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5C0E4E8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EA9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7F8DC25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8082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pnocytophaga</w:t>
                  </w:r>
                </w:p>
              </w:tc>
            </w:tr>
          </w:tbl>
          <w:p w14:paraId="7C648AD1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tbl>
            <w:tblPr>
              <w:tblW w:w="1722" w:type="dxa"/>
              <w:tblLook w:val="04A0" w:firstRow="1" w:lastRow="0" w:firstColumn="1" w:lastColumn="0" w:noHBand="0" w:noVBand="1"/>
            </w:tblPr>
            <w:tblGrid>
              <w:gridCol w:w="1883"/>
            </w:tblGrid>
            <w:tr w:rsidR="00D76A77" w:rsidRPr="00D76A77" w14:paraId="6A495AC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E7B9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Aggregatibacter</w:t>
                  </w:r>
                </w:p>
              </w:tc>
            </w:tr>
            <w:tr w:rsidR="00D76A77" w:rsidRPr="00D76A77" w14:paraId="3518066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D54B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1BA6AD9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AD5B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724D0F7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D81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3E70B66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67FC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32ECC8A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287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17AE77B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A745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790D2F9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2705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1AD37FA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7C09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2C119D8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5D32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2A41FF0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576F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0665E21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0AD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orphyromonas</w:t>
                  </w:r>
                </w:p>
              </w:tc>
            </w:tr>
            <w:tr w:rsidR="00D76A77" w:rsidRPr="00D76A77" w14:paraId="4B2B56F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FEBF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3472848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50A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01FECD4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8D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utropia</w:t>
                  </w:r>
                </w:p>
              </w:tc>
            </w:tr>
            <w:tr w:rsidR="00D76A77" w:rsidRPr="00D76A77" w14:paraId="23D9B94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676D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304E1FF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49DF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49EF5BE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E43E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1FD902C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5206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3162786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D8E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33C32C6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22F0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revotella</w:t>
                  </w:r>
                </w:p>
              </w:tc>
            </w:tr>
            <w:tr w:rsidR="00D76A77" w:rsidRPr="00D76A77" w14:paraId="3F75645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B7E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03F53FF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804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369A2C0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4C8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5E4B571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6E1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18B3FF9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A0D1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70E38AD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244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2D1BBD6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1B1B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370138C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EF9C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5C76600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D3E2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105EE21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E71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3222156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32FE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2F32F2E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AD6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5C1F05B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E188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7495D2E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B638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0CFD5E9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A111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79E9638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1ACA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6435EA9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CECD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6DF2F19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656F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pnocytophaga</w:t>
                  </w:r>
                </w:p>
              </w:tc>
            </w:tr>
          </w:tbl>
          <w:p w14:paraId="1C2BCA23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76A77" w:rsidRPr="00D76A77" w14:paraId="43E323A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659E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-</w:t>
                  </w:r>
                </w:p>
              </w:tc>
            </w:tr>
            <w:tr w:rsidR="00D76A77" w:rsidRPr="00D76A77" w14:paraId="25CDF7F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B440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DE5BF4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EB1B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A478AA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71CC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5C4A6A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F27B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C8B8CE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9129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</w:tr>
            <w:tr w:rsidR="00D76A77" w:rsidRPr="00D76A77" w14:paraId="7C4CA3D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9C73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E30370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6F3B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F9A8A3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AE97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E4A838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5249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79CC37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5EDB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BD591A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3AB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1933F2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282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CA795E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9CE9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0BA85C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F96D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EBAFAE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A1A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6E89AD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83F7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DF5509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A05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1AC4E76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252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02ED8DD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F070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</w:tr>
            <w:tr w:rsidR="00D76A77" w:rsidRPr="00D76A77" w14:paraId="219B1B4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7DD2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18</w:t>
                  </w:r>
                </w:p>
              </w:tc>
            </w:tr>
            <w:tr w:rsidR="00D76A77" w:rsidRPr="00D76A77" w14:paraId="743E763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2269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085E23D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A31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50E9846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18D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D76A77" w:rsidRPr="00D76A77" w14:paraId="0D7C272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925C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6ACEEE6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5E7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7A3D355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D8D2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</w:tr>
            <w:tr w:rsidR="00D76A77" w:rsidRPr="00D76A77" w14:paraId="7A81DF2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3FD1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0BAD5B4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9EB8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24F8B72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4A1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1BBE72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84C8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57C1A68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07BF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13C4F7D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E48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3D2C31D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3C93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2826D8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077D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5258F5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1195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743873C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814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</w:tr>
            <w:tr w:rsidR="00D76A77" w:rsidRPr="00D76A77" w14:paraId="0F0DAF2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E99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52C3C9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4E0A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</w:tbl>
          <w:p w14:paraId="2D1C59D9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76A77" w:rsidRPr="00D76A77" w14:paraId="745EF83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FA52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2,1</w:t>
                  </w:r>
                </w:p>
              </w:tc>
            </w:tr>
            <w:tr w:rsidR="00D76A77" w:rsidRPr="00D76A77" w14:paraId="43E956B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65C2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1AAA312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FDC7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59D81B0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C702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19E53E7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0D91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0017426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B3A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3A877C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A70D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73E342F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8A65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  <w:tr w:rsidR="00D76A77" w:rsidRPr="00D76A77" w14:paraId="5284F09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C542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6C19478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FF4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12917CE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B27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1F5E8C3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220B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6FC1970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5CB3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7D3B40E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CD6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3,1</w:t>
                  </w:r>
                </w:p>
              </w:tc>
            </w:tr>
            <w:tr w:rsidR="00D76A77" w:rsidRPr="00D76A77" w14:paraId="33E088F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4C11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599E70C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33E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2E8202F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92F8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6B8E2F9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8E0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12DB72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5A3E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484450F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80B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78E426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24C1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-</w:t>
                  </w:r>
                </w:p>
              </w:tc>
            </w:tr>
            <w:tr w:rsidR="00D76A77" w:rsidRPr="00D76A77" w14:paraId="0327AA5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67C3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029C360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F72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  <w:tr w:rsidR="00D76A77" w:rsidRPr="00D76A77" w14:paraId="78C1CA4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03D0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985140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AC2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1BB639A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D19D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,20</w:t>
                  </w:r>
                </w:p>
              </w:tc>
            </w:tr>
            <w:tr w:rsidR="00D76A77" w:rsidRPr="00D76A77" w14:paraId="49BA0DE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DC98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</w:tr>
            <w:tr w:rsidR="00D76A77" w:rsidRPr="00D76A77" w14:paraId="17BCEF3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4FF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B70860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1B16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7C9E2F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295C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1C33794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503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7948C57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13CD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D987BF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C8F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688A0B8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8FDB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D76A77" w:rsidRPr="00D76A77" w14:paraId="6FF7868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82C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751CCC6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077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212C515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ACE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2BE060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9DC1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73C2D7C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9E49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</w:t>
                  </w:r>
                </w:p>
              </w:tc>
            </w:tr>
          </w:tbl>
          <w:p w14:paraId="14DD0194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</w:tr>
      <w:tr w:rsidR="00D76A77" w:rsidRPr="00D76A77" w14:paraId="786A94D6" w14:textId="77777777" w:rsidTr="000B250B">
        <w:tc>
          <w:tcPr>
            <w:tcW w:w="3754" w:type="dxa"/>
            <w:shd w:val="clear" w:color="auto" w:fill="E0E0E0"/>
            <w:vAlign w:val="center"/>
          </w:tcPr>
          <w:p w14:paraId="711C8328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  <w:r w:rsidRPr="00D76A77">
              <w:rPr>
                <w:rFonts w:ascii="Times New Roman" w:hAnsi="Times New Roman" w:cs="Times New Roman"/>
              </w:rPr>
              <w:lastRenderedPageBreak/>
              <w:t>(2)  R-Palm/Tongue</w:t>
            </w:r>
          </w:p>
        </w:tc>
        <w:tc>
          <w:tcPr>
            <w:tcW w:w="2316" w:type="dxa"/>
          </w:tcPr>
          <w:tbl>
            <w:tblPr>
              <w:tblW w:w="1722" w:type="dxa"/>
              <w:tblLook w:val="04A0" w:firstRow="1" w:lastRow="0" w:firstColumn="1" w:lastColumn="0" w:noHBand="0" w:noVBand="1"/>
            </w:tblPr>
            <w:tblGrid>
              <w:gridCol w:w="1883"/>
            </w:tblGrid>
            <w:tr w:rsidR="00D76A77" w:rsidRPr="00D76A77" w14:paraId="5753D34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077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ggregatibacter</w:t>
                  </w:r>
                </w:p>
              </w:tc>
            </w:tr>
            <w:tr w:rsidR="00D76A77" w:rsidRPr="00D76A77" w14:paraId="6459C01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DAD9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Aggregatibacter</w:t>
                  </w:r>
                </w:p>
              </w:tc>
            </w:tr>
            <w:tr w:rsidR="00D76A77" w:rsidRPr="00D76A77" w14:paraId="4E90356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C0A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744F97F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E43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1250F43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5566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3315E6B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5449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5945841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0F6B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50BB3E4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9A7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4862B2F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0CA0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72E1F1D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8EB2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eptotrichia</w:t>
                  </w:r>
                </w:p>
              </w:tc>
            </w:tr>
            <w:tr w:rsidR="00D76A77" w:rsidRPr="00D76A77" w14:paraId="77F44F1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781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482AD9C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A8C0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67DB739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0D3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Porphyromonas</w:t>
                  </w:r>
                </w:p>
              </w:tc>
            </w:tr>
            <w:tr w:rsidR="00D76A77" w:rsidRPr="00D76A77" w14:paraId="04053A0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DC0A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548A16E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043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534B71E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DDD9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6F50516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D88A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671EAE0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0858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utropia</w:t>
                  </w:r>
                </w:p>
              </w:tc>
            </w:tr>
            <w:tr w:rsidR="00D76A77" w:rsidRPr="00D76A77" w14:paraId="5259358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65E3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49B036E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6615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3691E32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6BA3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50DF609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565C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600E31E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A132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2C58644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E8B7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2D93177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C36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77F294A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77FE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7C0D87D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F00C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6EE39AA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2249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17529C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045D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2141AF5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129E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6734AAD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00D2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7EE896A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B592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50F377EB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8117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3886FD9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C633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033B16E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B3DB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1C4C674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A87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66F5938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2DFE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52ECB26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A618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3DBA545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4764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21FCF9A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354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Haemophilus</w:t>
                  </w:r>
                </w:p>
              </w:tc>
            </w:tr>
            <w:tr w:rsidR="00D76A77" w:rsidRPr="00D76A77" w14:paraId="72A5B12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3321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vimonas</w:t>
                  </w:r>
                </w:p>
              </w:tc>
            </w:tr>
            <w:tr w:rsidR="00D76A77" w:rsidRPr="00D76A77" w14:paraId="2DC6D7B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A680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arvimonas</w:t>
                  </w:r>
                </w:p>
              </w:tc>
            </w:tr>
            <w:tr w:rsidR="00D76A77" w:rsidRPr="00D76A77" w14:paraId="00501FF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DB61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722B52E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7581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Veillonella</w:t>
                  </w:r>
                </w:p>
              </w:tc>
            </w:tr>
            <w:tr w:rsidR="00D76A77" w:rsidRPr="00D76A77" w14:paraId="3684FC0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778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76450F8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5331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13B748B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2A88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4A60A9F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C4A0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37372C1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51DD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376E1519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2ED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5A7DBE0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C2B1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0DC8B51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F5CD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pnocytophaga</w:t>
                  </w:r>
                </w:p>
              </w:tc>
            </w:tr>
          </w:tbl>
          <w:p w14:paraId="67D6F94E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tbl>
            <w:tblPr>
              <w:tblW w:w="1722" w:type="dxa"/>
              <w:tblLook w:val="04A0" w:firstRow="1" w:lastRow="0" w:firstColumn="1" w:lastColumn="0" w:noHBand="0" w:noVBand="1"/>
            </w:tblPr>
            <w:tblGrid>
              <w:gridCol w:w="1883"/>
            </w:tblGrid>
            <w:tr w:rsidR="00D76A77" w:rsidRPr="00D76A77" w14:paraId="21C3D1B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725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Aggregatibacter</w:t>
                  </w:r>
                </w:p>
              </w:tc>
            </w:tr>
            <w:tr w:rsidR="00D76A77" w:rsidRPr="00D76A77" w14:paraId="6EEC95E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102F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4D2E195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E96D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Fusobacterium</w:t>
                  </w:r>
                </w:p>
              </w:tc>
            </w:tr>
            <w:tr w:rsidR="00D76A77" w:rsidRPr="00D76A77" w14:paraId="35E0D75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FDB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vimonas</w:t>
                  </w:r>
                </w:p>
              </w:tc>
            </w:tr>
            <w:tr w:rsidR="00D76A77" w:rsidRPr="00D76A77" w14:paraId="1AFAFBE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2AF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20E9A25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DAC5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eptotrichia</w:t>
                  </w:r>
                </w:p>
              </w:tc>
            </w:tr>
            <w:tr w:rsidR="00D76A77" w:rsidRPr="00D76A77" w14:paraId="143507B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6569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5A915D4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6EDE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45C6444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46D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0207949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7641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49C22115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BE3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ranulicatella</w:t>
                  </w:r>
                </w:p>
              </w:tc>
            </w:tr>
            <w:tr w:rsidR="00D76A77" w:rsidRPr="00D76A77" w14:paraId="2955277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BF4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Neisseria</w:t>
                  </w:r>
                </w:p>
              </w:tc>
            </w:tr>
            <w:tr w:rsidR="00D76A77" w:rsidRPr="00D76A77" w14:paraId="14F473A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8DF1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Porphyromonas</w:t>
                  </w:r>
                </w:p>
              </w:tc>
            </w:tr>
            <w:tr w:rsidR="00D76A77" w:rsidRPr="00D76A77" w14:paraId="3E2C1064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52A1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mpylobacter</w:t>
                  </w:r>
                </w:p>
              </w:tc>
            </w:tr>
            <w:tr w:rsidR="00D76A77" w:rsidRPr="00D76A77" w14:paraId="5D48A92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D9EF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Gemella</w:t>
                  </w:r>
                </w:p>
              </w:tc>
            </w:tr>
            <w:tr w:rsidR="00D76A77" w:rsidRPr="00D76A77" w14:paraId="4E5B483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EDA5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62B7FF4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F706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638C12F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8204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Lautropia</w:t>
                  </w:r>
                </w:p>
              </w:tc>
            </w:tr>
            <w:tr w:rsidR="00D76A77" w:rsidRPr="00D76A77" w14:paraId="4953A91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FBA1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58160C0C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B17A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Streptococcus</w:t>
                  </w:r>
                </w:p>
              </w:tc>
            </w:tr>
            <w:tr w:rsidR="00D76A77" w:rsidRPr="00D76A77" w14:paraId="010806C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907A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68EDFD6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81FF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7C6CC27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F14C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revotella</w:t>
                  </w:r>
                </w:p>
              </w:tc>
            </w:tr>
            <w:tr w:rsidR="00D76A77" w:rsidRPr="00D76A77" w14:paraId="72824A3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E88C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orynebacterium</w:t>
                  </w:r>
                </w:p>
              </w:tc>
            </w:tr>
            <w:tr w:rsidR="00D76A77" w:rsidRPr="00D76A77" w14:paraId="78CAFA9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690B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5B128EF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BAC6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Streptococcus</w:t>
                  </w:r>
                </w:p>
              </w:tc>
            </w:tr>
            <w:tr w:rsidR="00D76A77" w:rsidRPr="00D76A77" w14:paraId="0819A95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36A8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4CCF84C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307C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5D9FDBB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6052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orphyromonas</w:t>
                  </w:r>
                </w:p>
              </w:tc>
            </w:tr>
            <w:tr w:rsidR="00D76A77" w:rsidRPr="00D76A77" w14:paraId="3DE03D98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BF62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655E7A5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7C5D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emella</w:t>
                  </w:r>
                </w:p>
              </w:tc>
            </w:tr>
            <w:tr w:rsidR="00D76A77" w:rsidRPr="00D76A77" w14:paraId="4AFB5A8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91BC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Lautropia</w:t>
                  </w:r>
                </w:p>
              </w:tc>
            </w:tr>
            <w:tr w:rsidR="00D76A77" w:rsidRPr="00D76A77" w14:paraId="05E8662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D31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orynebacterium</w:t>
                  </w:r>
                </w:p>
              </w:tc>
            </w:tr>
            <w:tr w:rsidR="00D76A77" w:rsidRPr="00D76A77" w14:paraId="68208DF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2EB1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Rothia</w:t>
                  </w:r>
                </w:p>
              </w:tc>
            </w:tr>
            <w:tr w:rsidR="00D76A77" w:rsidRPr="00D76A77" w14:paraId="3ED52B6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23B2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arvimonas</w:t>
                  </w:r>
                </w:p>
              </w:tc>
            </w:tr>
            <w:tr w:rsidR="00D76A77" w:rsidRPr="00D76A77" w14:paraId="4D0F6AC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DEFA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Veillonella</w:t>
                  </w:r>
                </w:p>
              </w:tc>
            </w:tr>
            <w:tr w:rsidR="00D76A77" w:rsidRPr="00D76A77" w14:paraId="2199D41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F317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Neisseria</w:t>
                  </w:r>
                </w:p>
              </w:tc>
            </w:tr>
            <w:tr w:rsidR="00D76A77" w:rsidRPr="00D76A77" w14:paraId="188E468A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B184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770A59F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4D63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Haemophilus</w:t>
                  </w:r>
                </w:p>
              </w:tc>
            </w:tr>
            <w:tr w:rsidR="00D76A77" w:rsidRPr="00D76A77" w14:paraId="6236BB9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A20B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pnocytophaga</w:t>
                  </w:r>
                </w:p>
              </w:tc>
            </w:tr>
            <w:tr w:rsidR="00D76A77" w:rsidRPr="00D76A77" w14:paraId="212C221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6796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515AA1C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46C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Parvimonas</w:t>
                  </w:r>
                </w:p>
              </w:tc>
            </w:tr>
            <w:tr w:rsidR="00D76A77" w:rsidRPr="00D76A77" w14:paraId="5F835DD6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E36A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Fusobacterium</w:t>
                  </w:r>
                </w:p>
              </w:tc>
            </w:tr>
            <w:tr w:rsidR="00D76A77" w:rsidRPr="00D76A77" w14:paraId="058A829E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3CB4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Neisseria</w:t>
                  </w:r>
                </w:p>
              </w:tc>
            </w:tr>
            <w:tr w:rsidR="00D76A77" w:rsidRPr="00D76A77" w14:paraId="79E617F2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1ABB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08A6BFC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1982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Veillonella</w:t>
                  </w:r>
                </w:p>
              </w:tc>
            </w:tr>
            <w:tr w:rsidR="00D76A77" w:rsidRPr="00D76A77" w14:paraId="0A02781D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6E95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Actinomyces</w:t>
                  </w:r>
                </w:p>
              </w:tc>
            </w:tr>
            <w:tr w:rsidR="00D76A77" w:rsidRPr="00D76A77" w14:paraId="2FA5B9E0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6AB4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Granulicatella</w:t>
                  </w:r>
                </w:p>
              </w:tc>
            </w:tr>
            <w:tr w:rsidR="00D76A77" w:rsidRPr="00D76A77" w14:paraId="253455EF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88A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Campylobacter</w:t>
                  </w:r>
                </w:p>
              </w:tc>
            </w:tr>
            <w:tr w:rsidR="00D76A77" w:rsidRPr="00D76A77" w14:paraId="77AB98A7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1836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Prevotella</w:t>
                  </w:r>
                </w:p>
              </w:tc>
            </w:tr>
            <w:tr w:rsidR="00D76A77" w:rsidRPr="00D76A77" w14:paraId="28B54FB1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C376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Rothia</w:t>
                  </w:r>
                </w:p>
              </w:tc>
            </w:tr>
            <w:tr w:rsidR="00D76A77" w:rsidRPr="00D76A77" w14:paraId="12CCC393" w14:textId="77777777" w:rsidTr="00D76A77">
              <w:trPr>
                <w:trHeight w:val="300"/>
              </w:trPr>
              <w:tc>
                <w:tcPr>
                  <w:tcW w:w="1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F0FC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Capnocytophaga</w:t>
                  </w:r>
                </w:p>
              </w:tc>
            </w:tr>
          </w:tbl>
          <w:p w14:paraId="54778B0F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412"/>
              <w:gridCol w:w="888"/>
            </w:tblGrid>
            <w:tr w:rsidR="00D76A77" w:rsidRPr="00D76A77" w14:paraId="77408F7B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EA22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-</w:t>
                  </w:r>
                </w:p>
              </w:tc>
            </w:tr>
            <w:tr w:rsidR="00D76A77" w:rsidRPr="00D76A77" w14:paraId="1B175FE3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D5A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5D24A0E" w14:textId="77777777" w:rsidTr="00D76A77">
              <w:trPr>
                <w:gridAfter w:val="1"/>
                <w:wAfter w:w="888" w:type="dxa"/>
                <w:trHeight w:val="300"/>
              </w:trPr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655B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029E3EE0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FE48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B137625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EBD5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B7939CC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866B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127DDF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B0D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38255305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B096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3172D94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EB80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D76A77" w:rsidRPr="00D76A77" w14:paraId="428A3791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C475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D76A77" w:rsidRPr="00D76A77" w14:paraId="69921A9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2876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6573534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3035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B338850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EB99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-</w:t>
                  </w:r>
                </w:p>
              </w:tc>
            </w:tr>
            <w:tr w:rsidR="00D76A77" w:rsidRPr="00D76A77" w14:paraId="1152BB8B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13B7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30684C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1744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2556CF2A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0E75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1228CE5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655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D76A77" w:rsidRPr="00D76A77" w14:paraId="71C1759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3F10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39338338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95E4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4605EACF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DCD9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</w:tr>
            <w:tr w:rsidR="00D76A77" w:rsidRPr="00D76A77" w14:paraId="6A90790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DDAD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D76A77" w:rsidRPr="00D76A77" w14:paraId="2BC54FD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04AE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069423C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4A42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0D6EB85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EACC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063D938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5FAA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351A52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15C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7F990B8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9BC4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77B67E8F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1A5E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C2C6574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2268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4,15</w:t>
                  </w:r>
                </w:p>
              </w:tc>
            </w:tr>
            <w:tr w:rsidR="00D76A77" w:rsidRPr="00D76A77" w14:paraId="60C11D5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CE24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</w:tr>
            <w:tr w:rsidR="00D76A77" w:rsidRPr="00D76A77" w14:paraId="05C22783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FC69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36492DA0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276E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281BCB32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8309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,1</w:t>
                  </w:r>
                </w:p>
              </w:tc>
            </w:tr>
            <w:tr w:rsidR="00D76A77" w:rsidRPr="00D76A77" w14:paraId="6D3B1E28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F108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08E18543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0C71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412ECDF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203A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12631F7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5DA4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496E376F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B245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D76A77" w:rsidRPr="00D76A77" w14:paraId="63D11DE0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173B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48C4F618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417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76761930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1CB0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D76A77" w:rsidRPr="00D76A77" w14:paraId="4A93D777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144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1DBC2035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DBB0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21AB4533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C5AF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-</w:t>
                  </w:r>
                </w:p>
              </w:tc>
            </w:tr>
            <w:tr w:rsidR="00D76A77" w:rsidRPr="00D76A77" w14:paraId="5366B77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A6C3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6A8E8956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984F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657723E8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9C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  <w:tr w:rsidR="00D76A77" w:rsidRPr="00D76A77" w14:paraId="4AD7050D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9601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600EDACF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9A94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706AF0C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D19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C8958B9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61ED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D76A77" w:rsidRPr="00D76A77" w14:paraId="7346EA38" w14:textId="77777777" w:rsidTr="00D76A77">
              <w:trPr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D836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-</w:t>
                  </w:r>
                </w:p>
              </w:tc>
            </w:tr>
          </w:tbl>
          <w:p w14:paraId="02946474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76A77" w:rsidRPr="00D76A77" w14:paraId="1AD1B7B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E5E3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2,1</w:t>
                  </w:r>
                </w:p>
              </w:tc>
            </w:tr>
            <w:tr w:rsidR="00D76A77" w:rsidRPr="00D76A77" w14:paraId="7565952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257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</w:tr>
            <w:tr w:rsidR="00D76A77" w:rsidRPr="00D76A77" w14:paraId="1D0718B2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8371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43ACE36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B313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</w:tr>
            <w:tr w:rsidR="00D76A77" w:rsidRPr="00D76A77" w14:paraId="6D09C83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DA68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</w:tr>
            <w:tr w:rsidR="00D76A77" w:rsidRPr="00D76A77" w14:paraId="36E54C2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354B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2,1</w:t>
                  </w:r>
                </w:p>
              </w:tc>
            </w:tr>
            <w:tr w:rsidR="00D76A77" w:rsidRPr="00D76A77" w14:paraId="3C9C616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6D74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</w:tr>
            <w:tr w:rsidR="00D76A77" w:rsidRPr="00D76A77" w14:paraId="6F8CC04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0A9B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0CC0664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85C7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53B623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1515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D76A77" w:rsidRPr="00D76A77" w14:paraId="6E1B4CD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45E8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1E4FE83B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0A2B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09D70B8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CE26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lastRenderedPageBreak/>
                    <w:t>1</w:t>
                  </w:r>
                </w:p>
              </w:tc>
            </w:tr>
            <w:tr w:rsidR="00D76A77" w:rsidRPr="00D76A77" w14:paraId="2C761BF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2CA4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4DF8BC8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CCD3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  <w:tr w:rsidR="00D76A77" w:rsidRPr="00D76A77" w14:paraId="1C26778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62857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0BA8ABC8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3914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354572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2D578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3526FF3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1397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7EB0C9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AEC6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515D8C9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E13E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819EDE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714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4F67EB0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7DCA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037477F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10E0A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37E8258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A180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</w:tr>
            <w:tr w:rsidR="00D76A77" w:rsidRPr="00D76A77" w14:paraId="3BDC102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457E0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46CA0C84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58C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16566A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EFDA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49B7282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0DC7B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4C4B45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C8B3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D76A77" w:rsidRPr="00D76A77" w14:paraId="1482964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62EE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</w:tr>
            <w:tr w:rsidR="00D76A77" w:rsidRPr="00D76A77" w14:paraId="6349796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C28E3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2D58AFFA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38F2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8F95DE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3E29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1</w:t>
                  </w:r>
                </w:p>
              </w:tc>
            </w:tr>
            <w:tr w:rsidR="00D76A77" w:rsidRPr="00D76A77" w14:paraId="7A1B530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3471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</w:tr>
            <w:tr w:rsidR="00D76A77" w:rsidRPr="00D76A77" w14:paraId="2B4C2BD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E6382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044DF63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AF17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</w:tr>
            <w:tr w:rsidR="00D76A77" w:rsidRPr="00D76A77" w14:paraId="2CAF7EE9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C48B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80E837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47AF9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1E13F60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734DE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</w:tr>
            <w:tr w:rsidR="00D76A77" w:rsidRPr="00D76A77" w14:paraId="03FB202C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31C8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581DA5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DEE7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78958D03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3162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37580D95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AACC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3</w:t>
                  </w:r>
                </w:p>
              </w:tc>
            </w:tr>
            <w:tr w:rsidR="00D76A77" w:rsidRPr="00D76A77" w14:paraId="547756E6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DCCD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A4327A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DA1C1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2,1</w:t>
                  </w:r>
                </w:p>
              </w:tc>
            </w:tr>
            <w:tr w:rsidR="00D76A77" w:rsidRPr="00D76A77" w14:paraId="08FFBDC1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60B64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1</w:t>
                  </w:r>
                </w:p>
              </w:tc>
            </w:tr>
            <w:tr w:rsidR="00D76A77" w:rsidRPr="00D76A77" w14:paraId="0C3467CF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F5CB5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D76A77" w:rsidRPr="00D76A77" w14:paraId="13802CEE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F161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D76A77" w:rsidRPr="00D76A77" w14:paraId="702A6147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86A7F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D76A77" w:rsidRPr="00D76A77" w14:paraId="2A8BBA40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2C426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</w:tr>
            <w:tr w:rsidR="00D76A77" w:rsidRPr="00D76A77" w14:paraId="1B580E4D" w14:textId="77777777" w:rsidTr="00D76A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4F7ED" w14:textId="77777777" w:rsidR="00D76A77" w:rsidRPr="00D76A77" w:rsidRDefault="00D76A77" w:rsidP="00D76A77">
                  <w:pPr>
                    <w:rPr>
                      <w:rFonts w:ascii="Times New Roman" w:eastAsia="Times New Roman" w:hAnsi="Times New Roman" w:cs="Times New Roman"/>
                      <w:color w:val="FF0000"/>
                    </w:rPr>
                  </w:pPr>
                  <w:r w:rsidRPr="00D76A77">
                    <w:rPr>
                      <w:rFonts w:ascii="Times New Roman" w:eastAsia="Times New Roman" w:hAnsi="Times New Roman" w:cs="Times New Roman"/>
                      <w:color w:val="FF0000"/>
                    </w:rPr>
                    <w:t>3,2,1</w:t>
                  </w:r>
                </w:p>
              </w:tc>
            </w:tr>
          </w:tbl>
          <w:p w14:paraId="1C29533A" w14:textId="77777777" w:rsidR="00D76A77" w:rsidRPr="00D76A77" w:rsidRDefault="00D76A77" w:rsidP="00D76A77">
            <w:pPr>
              <w:rPr>
                <w:rFonts w:ascii="Times New Roman" w:hAnsi="Times New Roman" w:cs="Times New Roman"/>
              </w:rPr>
            </w:pPr>
          </w:p>
        </w:tc>
      </w:tr>
    </w:tbl>
    <w:p w14:paraId="0E510A94" w14:textId="77777777" w:rsidR="00D76A77" w:rsidRDefault="00D76A77" w:rsidP="009166AC">
      <w:pPr>
        <w:rPr>
          <w:rFonts w:ascii="Times New Roman" w:hAnsi="Times New Roman" w:cs="Times New Roman"/>
        </w:rPr>
        <w:sectPr w:rsidR="00D76A77" w:rsidSect="000B250B">
          <w:pgSz w:w="15840" w:h="12240" w:orient="landscape"/>
          <w:pgMar w:top="1440" w:right="1440" w:bottom="1440" w:left="1440" w:header="720" w:footer="720" w:gutter="0"/>
          <w:cols w:space="720"/>
          <w:noEndnote/>
        </w:sectPr>
      </w:pPr>
    </w:p>
    <w:p w14:paraId="5EBFCB16" w14:textId="6FFD25B2" w:rsidR="005D401E" w:rsidRPr="009869EB" w:rsidRDefault="005D401E" w:rsidP="00AE104D">
      <w:pPr>
        <w:rPr>
          <w:rFonts w:ascii="Times New Roman" w:hAnsi="Times New Roman" w:cs="Times New Roman"/>
        </w:rPr>
      </w:pPr>
    </w:p>
    <w:sectPr w:rsidR="005D401E" w:rsidRPr="009869EB" w:rsidSect="00F9541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DF46D" w14:textId="77777777" w:rsidR="00C2282E" w:rsidRDefault="00C2282E" w:rsidP="00EA6FA3">
      <w:r>
        <w:separator/>
      </w:r>
    </w:p>
  </w:endnote>
  <w:endnote w:type="continuationSeparator" w:id="0">
    <w:p w14:paraId="350DF2CE" w14:textId="77777777" w:rsidR="00C2282E" w:rsidRDefault="00C2282E" w:rsidP="00EA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835DB" w14:textId="77777777" w:rsidR="00C2282E" w:rsidRDefault="00C2282E" w:rsidP="00EA6FA3">
      <w:r>
        <w:separator/>
      </w:r>
    </w:p>
  </w:footnote>
  <w:footnote w:type="continuationSeparator" w:id="0">
    <w:p w14:paraId="36108D0B" w14:textId="77777777" w:rsidR="00C2282E" w:rsidRDefault="00C2282E" w:rsidP="00EA6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activeWritingStyle w:appName="MSWord" w:lang="en-US" w:vendorID="64" w:dllVersion="4096" w:nlCheck="1" w:checkStyle="0"/>
  <w:activeWritingStyle w:appName="MSWord" w:lang="en-US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209ve4twdtle9aedvs2vzsweaf29sdsrt&quot;&gt;Kuma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4656C6"/>
    <w:rsid w:val="00000223"/>
    <w:rsid w:val="000015B9"/>
    <w:rsid w:val="00002626"/>
    <w:rsid w:val="00002AFB"/>
    <w:rsid w:val="00004F33"/>
    <w:rsid w:val="0000701B"/>
    <w:rsid w:val="00010214"/>
    <w:rsid w:val="00010F03"/>
    <w:rsid w:val="00012105"/>
    <w:rsid w:val="00015C5A"/>
    <w:rsid w:val="00017262"/>
    <w:rsid w:val="0002126D"/>
    <w:rsid w:val="00022F05"/>
    <w:rsid w:val="0002499A"/>
    <w:rsid w:val="0002548D"/>
    <w:rsid w:val="0003014B"/>
    <w:rsid w:val="0003529E"/>
    <w:rsid w:val="0003719A"/>
    <w:rsid w:val="00037DEB"/>
    <w:rsid w:val="0004121E"/>
    <w:rsid w:val="0004152D"/>
    <w:rsid w:val="0006086F"/>
    <w:rsid w:val="00065E79"/>
    <w:rsid w:val="000665B2"/>
    <w:rsid w:val="0007549A"/>
    <w:rsid w:val="00076074"/>
    <w:rsid w:val="00080C0C"/>
    <w:rsid w:val="00081BAB"/>
    <w:rsid w:val="00084234"/>
    <w:rsid w:val="000855DD"/>
    <w:rsid w:val="000945F7"/>
    <w:rsid w:val="00095334"/>
    <w:rsid w:val="00096947"/>
    <w:rsid w:val="00096A6F"/>
    <w:rsid w:val="00097193"/>
    <w:rsid w:val="000A0444"/>
    <w:rsid w:val="000A2F3C"/>
    <w:rsid w:val="000A7125"/>
    <w:rsid w:val="000B09DA"/>
    <w:rsid w:val="000B0C88"/>
    <w:rsid w:val="000B1331"/>
    <w:rsid w:val="000B250B"/>
    <w:rsid w:val="000B2F2F"/>
    <w:rsid w:val="000B42DB"/>
    <w:rsid w:val="000B7E1E"/>
    <w:rsid w:val="000C0AE8"/>
    <w:rsid w:val="000C2FA4"/>
    <w:rsid w:val="000C3443"/>
    <w:rsid w:val="000C5844"/>
    <w:rsid w:val="000D2237"/>
    <w:rsid w:val="000D4D87"/>
    <w:rsid w:val="000D7C81"/>
    <w:rsid w:val="000E0C31"/>
    <w:rsid w:val="000E162E"/>
    <w:rsid w:val="000E380A"/>
    <w:rsid w:val="000E5543"/>
    <w:rsid w:val="000E651A"/>
    <w:rsid w:val="000E6B91"/>
    <w:rsid w:val="000E795F"/>
    <w:rsid w:val="000E79CE"/>
    <w:rsid w:val="000F0502"/>
    <w:rsid w:val="000F073C"/>
    <w:rsid w:val="000F0E15"/>
    <w:rsid w:val="000F178A"/>
    <w:rsid w:val="000F2CAA"/>
    <w:rsid w:val="000F4281"/>
    <w:rsid w:val="00103934"/>
    <w:rsid w:val="00103A99"/>
    <w:rsid w:val="00106B04"/>
    <w:rsid w:val="00111B41"/>
    <w:rsid w:val="00111EF7"/>
    <w:rsid w:val="00112813"/>
    <w:rsid w:val="001129F9"/>
    <w:rsid w:val="001132DD"/>
    <w:rsid w:val="00113528"/>
    <w:rsid w:val="00113FA8"/>
    <w:rsid w:val="00114D79"/>
    <w:rsid w:val="00123D6B"/>
    <w:rsid w:val="00124E5C"/>
    <w:rsid w:val="0012532D"/>
    <w:rsid w:val="00126DC3"/>
    <w:rsid w:val="00126FB5"/>
    <w:rsid w:val="0014186B"/>
    <w:rsid w:val="001431F8"/>
    <w:rsid w:val="00145017"/>
    <w:rsid w:val="0014733E"/>
    <w:rsid w:val="001518D2"/>
    <w:rsid w:val="00152736"/>
    <w:rsid w:val="00152D11"/>
    <w:rsid w:val="00154556"/>
    <w:rsid w:val="0015475D"/>
    <w:rsid w:val="001558B4"/>
    <w:rsid w:val="001566A9"/>
    <w:rsid w:val="00156D68"/>
    <w:rsid w:val="0017047C"/>
    <w:rsid w:val="00171CC3"/>
    <w:rsid w:val="001753D6"/>
    <w:rsid w:val="001754E3"/>
    <w:rsid w:val="001770D2"/>
    <w:rsid w:val="001775C0"/>
    <w:rsid w:val="00185035"/>
    <w:rsid w:val="001857B7"/>
    <w:rsid w:val="00190D9C"/>
    <w:rsid w:val="00191309"/>
    <w:rsid w:val="00194AA3"/>
    <w:rsid w:val="001953F7"/>
    <w:rsid w:val="00196702"/>
    <w:rsid w:val="00196852"/>
    <w:rsid w:val="001A5856"/>
    <w:rsid w:val="001B2131"/>
    <w:rsid w:val="001B687D"/>
    <w:rsid w:val="001C05E1"/>
    <w:rsid w:val="001C07CF"/>
    <w:rsid w:val="001C0B8C"/>
    <w:rsid w:val="001C1B79"/>
    <w:rsid w:val="001C1B97"/>
    <w:rsid w:val="001C1E50"/>
    <w:rsid w:val="001C3224"/>
    <w:rsid w:val="001C62D2"/>
    <w:rsid w:val="001C6488"/>
    <w:rsid w:val="001C66BB"/>
    <w:rsid w:val="001D0E1A"/>
    <w:rsid w:val="001D243E"/>
    <w:rsid w:val="001D53D5"/>
    <w:rsid w:val="001E0626"/>
    <w:rsid w:val="001E0FFF"/>
    <w:rsid w:val="001E1D22"/>
    <w:rsid w:val="001E1D93"/>
    <w:rsid w:val="001E30BB"/>
    <w:rsid w:val="001E4BE9"/>
    <w:rsid w:val="001E7133"/>
    <w:rsid w:val="001E7530"/>
    <w:rsid w:val="001E77BA"/>
    <w:rsid w:val="001F19EE"/>
    <w:rsid w:val="001F357C"/>
    <w:rsid w:val="001F47EA"/>
    <w:rsid w:val="001F579C"/>
    <w:rsid w:val="001F599A"/>
    <w:rsid w:val="001F6CDD"/>
    <w:rsid w:val="001F7384"/>
    <w:rsid w:val="001F7613"/>
    <w:rsid w:val="00201120"/>
    <w:rsid w:val="00202E79"/>
    <w:rsid w:val="00204D1C"/>
    <w:rsid w:val="00205D16"/>
    <w:rsid w:val="00206CA2"/>
    <w:rsid w:val="00207893"/>
    <w:rsid w:val="00213FAF"/>
    <w:rsid w:val="00214B83"/>
    <w:rsid w:val="00214F9C"/>
    <w:rsid w:val="002156EB"/>
    <w:rsid w:val="0021680E"/>
    <w:rsid w:val="00216F2D"/>
    <w:rsid w:val="00217612"/>
    <w:rsid w:val="00220787"/>
    <w:rsid w:val="00226FCD"/>
    <w:rsid w:val="00235930"/>
    <w:rsid w:val="00236568"/>
    <w:rsid w:val="0023660B"/>
    <w:rsid w:val="002426A3"/>
    <w:rsid w:val="002432E8"/>
    <w:rsid w:val="00243422"/>
    <w:rsid w:val="002437ED"/>
    <w:rsid w:val="0024391C"/>
    <w:rsid w:val="002478E1"/>
    <w:rsid w:val="00247A43"/>
    <w:rsid w:val="00252789"/>
    <w:rsid w:val="00254BA8"/>
    <w:rsid w:val="0025616D"/>
    <w:rsid w:val="00257962"/>
    <w:rsid w:val="002603A3"/>
    <w:rsid w:val="00260843"/>
    <w:rsid w:val="00262142"/>
    <w:rsid w:val="00263DA8"/>
    <w:rsid w:val="002656D9"/>
    <w:rsid w:val="0027477E"/>
    <w:rsid w:val="00275BD9"/>
    <w:rsid w:val="00275F58"/>
    <w:rsid w:val="00276E36"/>
    <w:rsid w:val="00282642"/>
    <w:rsid w:val="00284598"/>
    <w:rsid w:val="00286303"/>
    <w:rsid w:val="0028679F"/>
    <w:rsid w:val="002873D9"/>
    <w:rsid w:val="0029414C"/>
    <w:rsid w:val="00294699"/>
    <w:rsid w:val="00296694"/>
    <w:rsid w:val="002974F8"/>
    <w:rsid w:val="002A2292"/>
    <w:rsid w:val="002A30B7"/>
    <w:rsid w:val="002A45A7"/>
    <w:rsid w:val="002B0171"/>
    <w:rsid w:val="002B2D9D"/>
    <w:rsid w:val="002B7427"/>
    <w:rsid w:val="002B7804"/>
    <w:rsid w:val="002C0A58"/>
    <w:rsid w:val="002C0D0D"/>
    <w:rsid w:val="002C5208"/>
    <w:rsid w:val="002D6CED"/>
    <w:rsid w:val="002E0F3D"/>
    <w:rsid w:val="002E112E"/>
    <w:rsid w:val="002E158E"/>
    <w:rsid w:val="002E1EA8"/>
    <w:rsid w:val="002E6D4F"/>
    <w:rsid w:val="002E7596"/>
    <w:rsid w:val="002F1E02"/>
    <w:rsid w:val="002F3C64"/>
    <w:rsid w:val="002F6B7B"/>
    <w:rsid w:val="003009E4"/>
    <w:rsid w:val="00301286"/>
    <w:rsid w:val="00303A3B"/>
    <w:rsid w:val="00304899"/>
    <w:rsid w:val="003079C3"/>
    <w:rsid w:val="0031225F"/>
    <w:rsid w:val="003132EE"/>
    <w:rsid w:val="0031362C"/>
    <w:rsid w:val="003207AB"/>
    <w:rsid w:val="003217E4"/>
    <w:rsid w:val="00325998"/>
    <w:rsid w:val="00325CD3"/>
    <w:rsid w:val="00326074"/>
    <w:rsid w:val="00327757"/>
    <w:rsid w:val="00330208"/>
    <w:rsid w:val="00331F70"/>
    <w:rsid w:val="003322A7"/>
    <w:rsid w:val="0033318A"/>
    <w:rsid w:val="0033322F"/>
    <w:rsid w:val="00333CF0"/>
    <w:rsid w:val="00335DA4"/>
    <w:rsid w:val="003370BF"/>
    <w:rsid w:val="003377CD"/>
    <w:rsid w:val="0033787F"/>
    <w:rsid w:val="00337C4A"/>
    <w:rsid w:val="0034123B"/>
    <w:rsid w:val="00341ED8"/>
    <w:rsid w:val="0035035C"/>
    <w:rsid w:val="00355AAE"/>
    <w:rsid w:val="00356561"/>
    <w:rsid w:val="00361745"/>
    <w:rsid w:val="00362BBD"/>
    <w:rsid w:val="00367A9A"/>
    <w:rsid w:val="0037119A"/>
    <w:rsid w:val="0037173F"/>
    <w:rsid w:val="003725E6"/>
    <w:rsid w:val="0037339A"/>
    <w:rsid w:val="00373458"/>
    <w:rsid w:val="0037455D"/>
    <w:rsid w:val="003774AA"/>
    <w:rsid w:val="0037782F"/>
    <w:rsid w:val="00380026"/>
    <w:rsid w:val="0038073A"/>
    <w:rsid w:val="00382817"/>
    <w:rsid w:val="00384008"/>
    <w:rsid w:val="00384086"/>
    <w:rsid w:val="00390266"/>
    <w:rsid w:val="00393EA0"/>
    <w:rsid w:val="00395AAD"/>
    <w:rsid w:val="003A111F"/>
    <w:rsid w:val="003A24D7"/>
    <w:rsid w:val="003A419C"/>
    <w:rsid w:val="003A7702"/>
    <w:rsid w:val="003A7C3E"/>
    <w:rsid w:val="003B2483"/>
    <w:rsid w:val="003B2B83"/>
    <w:rsid w:val="003B3FAF"/>
    <w:rsid w:val="003B51FA"/>
    <w:rsid w:val="003B7721"/>
    <w:rsid w:val="003C0E1E"/>
    <w:rsid w:val="003C346E"/>
    <w:rsid w:val="003C4423"/>
    <w:rsid w:val="003D0239"/>
    <w:rsid w:val="003D6216"/>
    <w:rsid w:val="003E19F1"/>
    <w:rsid w:val="003E4107"/>
    <w:rsid w:val="003E4C21"/>
    <w:rsid w:val="003E5222"/>
    <w:rsid w:val="003E52DF"/>
    <w:rsid w:val="003F0C94"/>
    <w:rsid w:val="003F438B"/>
    <w:rsid w:val="003F7019"/>
    <w:rsid w:val="003F7FA0"/>
    <w:rsid w:val="00402C22"/>
    <w:rsid w:val="00403C3F"/>
    <w:rsid w:val="00403CC0"/>
    <w:rsid w:val="00404F2B"/>
    <w:rsid w:val="00411769"/>
    <w:rsid w:val="00415208"/>
    <w:rsid w:val="00415DDB"/>
    <w:rsid w:val="00416FB0"/>
    <w:rsid w:val="00420C70"/>
    <w:rsid w:val="00421E4F"/>
    <w:rsid w:val="00424E07"/>
    <w:rsid w:val="00426AEF"/>
    <w:rsid w:val="00432CA6"/>
    <w:rsid w:val="00433E50"/>
    <w:rsid w:val="004403A1"/>
    <w:rsid w:val="00441AE4"/>
    <w:rsid w:val="00441E3D"/>
    <w:rsid w:val="00443AA4"/>
    <w:rsid w:val="00443EBC"/>
    <w:rsid w:val="00445707"/>
    <w:rsid w:val="00446970"/>
    <w:rsid w:val="004477E0"/>
    <w:rsid w:val="004524ED"/>
    <w:rsid w:val="00456811"/>
    <w:rsid w:val="00463DBB"/>
    <w:rsid w:val="00464895"/>
    <w:rsid w:val="004656C6"/>
    <w:rsid w:val="004706C3"/>
    <w:rsid w:val="00470D05"/>
    <w:rsid w:val="00472500"/>
    <w:rsid w:val="00472AB3"/>
    <w:rsid w:val="004747CE"/>
    <w:rsid w:val="0047653A"/>
    <w:rsid w:val="00477711"/>
    <w:rsid w:val="00486E4C"/>
    <w:rsid w:val="0048750C"/>
    <w:rsid w:val="00487668"/>
    <w:rsid w:val="00490813"/>
    <w:rsid w:val="00492AAB"/>
    <w:rsid w:val="00492E72"/>
    <w:rsid w:val="0049449F"/>
    <w:rsid w:val="00497426"/>
    <w:rsid w:val="004A1CD0"/>
    <w:rsid w:val="004A2EB2"/>
    <w:rsid w:val="004A4951"/>
    <w:rsid w:val="004A651C"/>
    <w:rsid w:val="004A6A28"/>
    <w:rsid w:val="004A7DC4"/>
    <w:rsid w:val="004B1457"/>
    <w:rsid w:val="004B2131"/>
    <w:rsid w:val="004C0662"/>
    <w:rsid w:val="004C1BB5"/>
    <w:rsid w:val="004C5E83"/>
    <w:rsid w:val="004D2DF6"/>
    <w:rsid w:val="004D5214"/>
    <w:rsid w:val="004D7537"/>
    <w:rsid w:val="004D7EF1"/>
    <w:rsid w:val="004E134C"/>
    <w:rsid w:val="004E3EAF"/>
    <w:rsid w:val="004E7313"/>
    <w:rsid w:val="004F032B"/>
    <w:rsid w:val="004F07DD"/>
    <w:rsid w:val="004F33F1"/>
    <w:rsid w:val="004F4689"/>
    <w:rsid w:val="004F5944"/>
    <w:rsid w:val="004F5CA0"/>
    <w:rsid w:val="004F6474"/>
    <w:rsid w:val="005000E1"/>
    <w:rsid w:val="00500C1F"/>
    <w:rsid w:val="00501E58"/>
    <w:rsid w:val="005044D4"/>
    <w:rsid w:val="0052035E"/>
    <w:rsid w:val="00520A25"/>
    <w:rsid w:val="00521985"/>
    <w:rsid w:val="00521A22"/>
    <w:rsid w:val="0052357E"/>
    <w:rsid w:val="0053315C"/>
    <w:rsid w:val="00534600"/>
    <w:rsid w:val="00535BCF"/>
    <w:rsid w:val="0053639E"/>
    <w:rsid w:val="00536D66"/>
    <w:rsid w:val="005408A7"/>
    <w:rsid w:val="00540EB5"/>
    <w:rsid w:val="00541DC2"/>
    <w:rsid w:val="00541FED"/>
    <w:rsid w:val="005455F9"/>
    <w:rsid w:val="00546086"/>
    <w:rsid w:val="00547969"/>
    <w:rsid w:val="00547AE6"/>
    <w:rsid w:val="00550A2A"/>
    <w:rsid w:val="00553CE8"/>
    <w:rsid w:val="005615B5"/>
    <w:rsid w:val="00561F08"/>
    <w:rsid w:val="00565946"/>
    <w:rsid w:val="00565A81"/>
    <w:rsid w:val="005703D8"/>
    <w:rsid w:val="0057352A"/>
    <w:rsid w:val="005758EB"/>
    <w:rsid w:val="005772C0"/>
    <w:rsid w:val="005858BD"/>
    <w:rsid w:val="00586B74"/>
    <w:rsid w:val="00587126"/>
    <w:rsid w:val="00593E8D"/>
    <w:rsid w:val="005A1272"/>
    <w:rsid w:val="005A2924"/>
    <w:rsid w:val="005A2A21"/>
    <w:rsid w:val="005A2F73"/>
    <w:rsid w:val="005B0E53"/>
    <w:rsid w:val="005B145E"/>
    <w:rsid w:val="005B48C0"/>
    <w:rsid w:val="005B6C89"/>
    <w:rsid w:val="005C7180"/>
    <w:rsid w:val="005C7650"/>
    <w:rsid w:val="005D0C76"/>
    <w:rsid w:val="005D102F"/>
    <w:rsid w:val="005D149F"/>
    <w:rsid w:val="005D401E"/>
    <w:rsid w:val="005D4309"/>
    <w:rsid w:val="005D7C55"/>
    <w:rsid w:val="005E14BE"/>
    <w:rsid w:val="005E5868"/>
    <w:rsid w:val="005E695D"/>
    <w:rsid w:val="005E6F80"/>
    <w:rsid w:val="005F1440"/>
    <w:rsid w:val="005F1D58"/>
    <w:rsid w:val="005F2926"/>
    <w:rsid w:val="005F5201"/>
    <w:rsid w:val="005F75A8"/>
    <w:rsid w:val="005F7A17"/>
    <w:rsid w:val="00600089"/>
    <w:rsid w:val="00605FFC"/>
    <w:rsid w:val="00607ECC"/>
    <w:rsid w:val="00610270"/>
    <w:rsid w:val="00615375"/>
    <w:rsid w:val="00616963"/>
    <w:rsid w:val="00616FE2"/>
    <w:rsid w:val="006178D8"/>
    <w:rsid w:val="00617F12"/>
    <w:rsid w:val="006305DD"/>
    <w:rsid w:val="00630BF2"/>
    <w:rsid w:val="00631F45"/>
    <w:rsid w:val="00632929"/>
    <w:rsid w:val="00637F13"/>
    <w:rsid w:val="00640317"/>
    <w:rsid w:val="00640822"/>
    <w:rsid w:val="006413AD"/>
    <w:rsid w:val="00641C88"/>
    <w:rsid w:val="00643E04"/>
    <w:rsid w:val="00646477"/>
    <w:rsid w:val="00646CEC"/>
    <w:rsid w:val="00647FBB"/>
    <w:rsid w:val="006539AB"/>
    <w:rsid w:val="0065586C"/>
    <w:rsid w:val="00655F6F"/>
    <w:rsid w:val="006564A9"/>
    <w:rsid w:val="006600C5"/>
    <w:rsid w:val="006639EC"/>
    <w:rsid w:val="00664A80"/>
    <w:rsid w:val="006666DC"/>
    <w:rsid w:val="0066725F"/>
    <w:rsid w:val="006703F2"/>
    <w:rsid w:val="00670A51"/>
    <w:rsid w:val="0068076B"/>
    <w:rsid w:val="00680B2B"/>
    <w:rsid w:val="00683B8A"/>
    <w:rsid w:val="006843FE"/>
    <w:rsid w:val="00690F44"/>
    <w:rsid w:val="00692920"/>
    <w:rsid w:val="00694CA1"/>
    <w:rsid w:val="00696101"/>
    <w:rsid w:val="00696C26"/>
    <w:rsid w:val="006A1A52"/>
    <w:rsid w:val="006A3624"/>
    <w:rsid w:val="006A492C"/>
    <w:rsid w:val="006A5B02"/>
    <w:rsid w:val="006A6AE7"/>
    <w:rsid w:val="006A7133"/>
    <w:rsid w:val="006B4203"/>
    <w:rsid w:val="006B63FD"/>
    <w:rsid w:val="006B640F"/>
    <w:rsid w:val="006B75FB"/>
    <w:rsid w:val="006C088C"/>
    <w:rsid w:val="006C2CF8"/>
    <w:rsid w:val="006C2DEE"/>
    <w:rsid w:val="006C3922"/>
    <w:rsid w:val="006C3B09"/>
    <w:rsid w:val="006C3E21"/>
    <w:rsid w:val="006C4486"/>
    <w:rsid w:val="006C5931"/>
    <w:rsid w:val="006C60A1"/>
    <w:rsid w:val="006C6308"/>
    <w:rsid w:val="006C6F17"/>
    <w:rsid w:val="006D1521"/>
    <w:rsid w:val="006D7479"/>
    <w:rsid w:val="006E00E3"/>
    <w:rsid w:val="006E46E6"/>
    <w:rsid w:val="006E5163"/>
    <w:rsid w:val="006E56E6"/>
    <w:rsid w:val="006E5C16"/>
    <w:rsid w:val="006E5EF5"/>
    <w:rsid w:val="006F0053"/>
    <w:rsid w:val="006F0798"/>
    <w:rsid w:val="006F1A6C"/>
    <w:rsid w:val="006F1B75"/>
    <w:rsid w:val="006F4980"/>
    <w:rsid w:val="006F54B7"/>
    <w:rsid w:val="006F6A00"/>
    <w:rsid w:val="006F6CF9"/>
    <w:rsid w:val="0070076F"/>
    <w:rsid w:val="007010B4"/>
    <w:rsid w:val="007062D9"/>
    <w:rsid w:val="007070D6"/>
    <w:rsid w:val="00714DDD"/>
    <w:rsid w:val="0071654E"/>
    <w:rsid w:val="00717869"/>
    <w:rsid w:val="007179FF"/>
    <w:rsid w:val="00724D30"/>
    <w:rsid w:val="00726304"/>
    <w:rsid w:val="00727777"/>
    <w:rsid w:val="00727BC7"/>
    <w:rsid w:val="0073057B"/>
    <w:rsid w:val="007305C1"/>
    <w:rsid w:val="0073115A"/>
    <w:rsid w:val="00731775"/>
    <w:rsid w:val="00740B3C"/>
    <w:rsid w:val="00740E64"/>
    <w:rsid w:val="00741602"/>
    <w:rsid w:val="00741EF4"/>
    <w:rsid w:val="00746DDE"/>
    <w:rsid w:val="00751730"/>
    <w:rsid w:val="00753F5E"/>
    <w:rsid w:val="00756EEA"/>
    <w:rsid w:val="00765FA0"/>
    <w:rsid w:val="007670DC"/>
    <w:rsid w:val="007718FD"/>
    <w:rsid w:val="007740DF"/>
    <w:rsid w:val="00774EB8"/>
    <w:rsid w:val="00780DE9"/>
    <w:rsid w:val="00780E13"/>
    <w:rsid w:val="00783994"/>
    <w:rsid w:val="00784DB5"/>
    <w:rsid w:val="007871A5"/>
    <w:rsid w:val="00787856"/>
    <w:rsid w:val="00791981"/>
    <w:rsid w:val="00793252"/>
    <w:rsid w:val="00793D2D"/>
    <w:rsid w:val="007940AB"/>
    <w:rsid w:val="00794742"/>
    <w:rsid w:val="00794D9D"/>
    <w:rsid w:val="00796BCE"/>
    <w:rsid w:val="00797DCF"/>
    <w:rsid w:val="00797EC5"/>
    <w:rsid w:val="007A14A5"/>
    <w:rsid w:val="007B0565"/>
    <w:rsid w:val="007B24A5"/>
    <w:rsid w:val="007B2E29"/>
    <w:rsid w:val="007B4FAD"/>
    <w:rsid w:val="007B7EC6"/>
    <w:rsid w:val="007C1119"/>
    <w:rsid w:val="007C17C6"/>
    <w:rsid w:val="007C1FD6"/>
    <w:rsid w:val="007C25D0"/>
    <w:rsid w:val="007C2F70"/>
    <w:rsid w:val="007C6217"/>
    <w:rsid w:val="007C6865"/>
    <w:rsid w:val="007C7156"/>
    <w:rsid w:val="007D03A2"/>
    <w:rsid w:val="007D063F"/>
    <w:rsid w:val="007D2078"/>
    <w:rsid w:val="007D39A8"/>
    <w:rsid w:val="007D3AE7"/>
    <w:rsid w:val="007D7C0E"/>
    <w:rsid w:val="007E15AF"/>
    <w:rsid w:val="007E1FD8"/>
    <w:rsid w:val="007E2512"/>
    <w:rsid w:val="007E2597"/>
    <w:rsid w:val="007E76DD"/>
    <w:rsid w:val="007F1BBB"/>
    <w:rsid w:val="007F39FC"/>
    <w:rsid w:val="007F57ED"/>
    <w:rsid w:val="007F6E71"/>
    <w:rsid w:val="00802E8D"/>
    <w:rsid w:val="00805DA4"/>
    <w:rsid w:val="008153F6"/>
    <w:rsid w:val="00815C89"/>
    <w:rsid w:val="008172BB"/>
    <w:rsid w:val="00817AD0"/>
    <w:rsid w:val="00822C52"/>
    <w:rsid w:val="00823A58"/>
    <w:rsid w:val="00823F31"/>
    <w:rsid w:val="00825EBB"/>
    <w:rsid w:val="00827665"/>
    <w:rsid w:val="008306D2"/>
    <w:rsid w:val="00831E49"/>
    <w:rsid w:val="00833D0E"/>
    <w:rsid w:val="00833F8E"/>
    <w:rsid w:val="008343DF"/>
    <w:rsid w:val="00837600"/>
    <w:rsid w:val="00840792"/>
    <w:rsid w:val="008410DB"/>
    <w:rsid w:val="00854707"/>
    <w:rsid w:val="00855C3A"/>
    <w:rsid w:val="008569AB"/>
    <w:rsid w:val="00856C8F"/>
    <w:rsid w:val="008603BE"/>
    <w:rsid w:val="0086154C"/>
    <w:rsid w:val="00866074"/>
    <w:rsid w:val="0086703B"/>
    <w:rsid w:val="00870878"/>
    <w:rsid w:val="00874415"/>
    <w:rsid w:val="00875991"/>
    <w:rsid w:val="00875A47"/>
    <w:rsid w:val="00880155"/>
    <w:rsid w:val="0088046E"/>
    <w:rsid w:val="00881426"/>
    <w:rsid w:val="0088415A"/>
    <w:rsid w:val="00884A73"/>
    <w:rsid w:val="008862B0"/>
    <w:rsid w:val="008913C6"/>
    <w:rsid w:val="008939EE"/>
    <w:rsid w:val="00894222"/>
    <w:rsid w:val="008A0A1A"/>
    <w:rsid w:val="008A1550"/>
    <w:rsid w:val="008A17F8"/>
    <w:rsid w:val="008A2435"/>
    <w:rsid w:val="008A243A"/>
    <w:rsid w:val="008A25D0"/>
    <w:rsid w:val="008A3571"/>
    <w:rsid w:val="008A39EB"/>
    <w:rsid w:val="008A526D"/>
    <w:rsid w:val="008A6B02"/>
    <w:rsid w:val="008A7191"/>
    <w:rsid w:val="008A7DCE"/>
    <w:rsid w:val="008A7EDA"/>
    <w:rsid w:val="008B0E0A"/>
    <w:rsid w:val="008B3769"/>
    <w:rsid w:val="008B3D2D"/>
    <w:rsid w:val="008B7E71"/>
    <w:rsid w:val="008C1AA9"/>
    <w:rsid w:val="008D0DE9"/>
    <w:rsid w:val="008D1068"/>
    <w:rsid w:val="008D2830"/>
    <w:rsid w:val="008D4485"/>
    <w:rsid w:val="008D697E"/>
    <w:rsid w:val="008E3DE2"/>
    <w:rsid w:val="008E5483"/>
    <w:rsid w:val="008E62BF"/>
    <w:rsid w:val="008E6A82"/>
    <w:rsid w:val="008F147D"/>
    <w:rsid w:val="008F1D41"/>
    <w:rsid w:val="008F2B14"/>
    <w:rsid w:val="008F2D5E"/>
    <w:rsid w:val="008F6394"/>
    <w:rsid w:val="008F7D45"/>
    <w:rsid w:val="00902FC7"/>
    <w:rsid w:val="0090591E"/>
    <w:rsid w:val="00906482"/>
    <w:rsid w:val="00910B26"/>
    <w:rsid w:val="009137DD"/>
    <w:rsid w:val="00914296"/>
    <w:rsid w:val="009146E3"/>
    <w:rsid w:val="009149D4"/>
    <w:rsid w:val="00915925"/>
    <w:rsid w:val="009166AC"/>
    <w:rsid w:val="00917D36"/>
    <w:rsid w:val="00917F2B"/>
    <w:rsid w:val="0092345A"/>
    <w:rsid w:val="009267E8"/>
    <w:rsid w:val="00926963"/>
    <w:rsid w:val="00927480"/>
    <w:rsid w:val="0092764D"/>
    <w:rsid w:val="009303EF"/>
    <w:rsid w:val="00932BA2"/>
    <w:rsid w:val="00933021"/>
    <w:rsid w:val="00933E7D"/>
    <w:rsid w:val="00935234"/>
    <w:rsid w:val="00936DD0"/>
    <w:rsid w:val="00937D9B"/>
    <w:rsid w:val="00941109"/>
    <w:rsid w:val="009416D8"/>
    <w:rsid w:val="00944BFA"/>
    <w:rsid w:val="00951D8C"/>
    <w:rsid w:val="00952A17"/>
    <w:rsid w:val="00955F79"/>
    <w:rsid w:val="00956607"/>
    <w:rsid w:val="00957FA3"/>
    <w:rsid w:val="00961BFB"/>
    <w:rsid w:val="009747C6"/>
    <w:rsid w:val="00981206"/>
    <w:rsid w:val="009869EB"/>
    <w:rsid w:val="0098700B"/>
    <w:rsid w:val="00991853"/>
    <w:rsid w:val="009932A5"/>
    <w:rsid w:val="0099652D"/>
    <w:rsid w:val="00996FA8"/>
    <w:rsid w:val="00997919"/>
    <w:rsid w:val="009A0BD3"/>
    <w:rsid w:val="009A0F2F"/>
    <w:rsid w:val="009A173B"/>
    <w:rsid w:val="009A21FF"/>
    <w:rsid w:val="009A7712"/>
    <w:rsid w:val="009B4155"/>
    <w:rsid w:val="009B58BF"/>
    <w:rsid w:val="009C0006"/>
    <w:rsid w:val="009C2C86"/>
    <w:rsid w:val="009C2E05"/>
    <w:rsid w:val="009C4634"/>
    <w:rsid w:val="009C5AD1"/>
    <w:rsid w:val="009C5FE3"/>
    <w:rsid w:val="009D1430"/>
    <w:rsid w:val="009D1491"/>
    <w:rsid w:val="009D1D01"/>
    <w:rsid w:val="009D4BEC"/>
    <w:rsid w:val="009D5BD9"/>
    <w:rsid w:val="009D6428"/>
    <w:rsid w:val="009D672B"/>
    <w:rsid w:val="009D6965"/>
    <w:rsid w:val="009E1E25"/>
    <w:rsid w:val="009E2070"/>
    <w:rsid w:val="009E30AC"/>
    <w:rsid w:val="009E3641"/>
    <w:rsid w:val="009E6760"/>
    <w:rsid w:val="009F10A2"/>
    <w:rsid w:val="009F49DB"/>
    <w:rsid w:val="009F7CF6"/>
    <w:rsid w:val="00A14BB6"/>
    <w:rsid w:val="00A166AB"/>
    <w:rsid w:val="00A16B97"/>
    <w:rsid w:val="00A17F45"/>
    <w:rsid w:val="00A211B2"/>
    <w:rsid w:val="00A21E98"/>
    <w:rsid w:val="00A2272A"/>
    <w:rsid w:val="00A236FF"/>
    <w:rsid w:val="00A238BE"/>
    <w:rsid w:val="00A260C8"/>
    <w:rsid w:val="00A26A8C"/>
    <w:rsid w:val="00A300CA"/>
    <w:rsid w:val="00A30AF2"/>
    <w:rsid w:val="00A31509"/>
    <w:rsid w:val="00A325D9"/>
    <w:rsid w:val="00A36FC6"/>
    <w:rsid w:val="00A40A92"/>
    <w:rsid w:val="00A415B0"/>
    <w:rsid w:val="00A44AE2"/>
    <w:rsid w:val="00A45203"/>
    <w:rsid w:val="00A45AFE"/>
    <w:rsid w:val="00A50AE0"/>
    <w:rsid w:val="00A52844"/>
    <w:rsid w:val="00A5460F"/>
    <w:rsid w:val="00A621DB"/>
    <w:rsid w:val="00A63598"/>
    <w:rsid w:val="00A63D03"/>
    <w:rsid w:val="00A6779B"/>
    <w:rsid w:val="00A67A83"/>
    <w:rsid w:val="00A70A22"/>
    <w:rsid w:val="00A730D0"/>
    <w:rsid w:val="00A73814"/>
    <w:rsid w:val="00A819FE"/>
    <w:rsid w:val="00A8212B"/>
    <w:rsid w:val="00A83289"/>
    <w:rsid w:val="00A83507"/>
    <w:rsid w:val="00A83FFE"/>
    <w:rsid w:val="00A8609C"/>
    <w:rsid w:val="00A9261C"/>
    <w:rsid w:val="00A93407"/>
    <w:rsid w:val="00A94CD9"/>
    <w:rsid w:val="00AA1FDE"/>
    <w:rsid w:val="00AA3146"/>
    <w:rsid w:val="00AA51CF"/>
    <w:rsid w:val="00AA6412"/>
    <w:rsid w:val="00AB1BE5"/>
    <w:rsid w:val="00AB3437"/>
    <w:rsid w:val="00AB4E80"/>
    <w:rsid w:val="00AC3B1D"/>
    <w:rsid w:val="00AC7410"/>
    <w:rsid w:val="00AD1633"/>
    <w:rsid w:val="00AD2A3A"/>
    <w:rsid w:val="00AD3425"/>
    <w:rsid w:val="00AD4039"/>
    <w:rsid w:val="00AD6416"/>
    <w:rsid w:val="00AE05A5"/>
    <w:rsid w:val="00AE104D"/>
    <w:rsid w:val="00AE48D8"/>
    <w:rsid w:val="00AE6E12"/>
    <w:rsid w:val="00AE6EA0"/>
    <w:rsid w:val="00AF4098"/>
    <w:rsid w:val="00AF49FA"/>
    <w:rsid w:val="00AF5941"/>
    <w:rsid w:val="00AF5B49"/>
    <w:rsid w:val="00AF7271"/>
    <w:rsid w:val="00B00680"/>
    <w:rsid w:val="00B02D64"/>
    <w:rsid w:val="00B03BD0"/>
    <w:rsid w:val="00B04354"/>
    <w:rsid w:val="00B061BF"/>
    <w:rsid w:val="00B11FCA"/>
    <w:rsid w:val="00B12A77"/>
    <w:rsid w:val="00B15908"/>
    <w:rsid w:val="00B15CAE"/>
    <w:rsid w:val="00B17354"/>
    <w:rsid w:val="00B178B0"/>
    <w:rsid w:val="00B17F49"/>
    <w:rsid w:val="00B2505E"/>
    <w:rsid w:val="00B25162"/>
    <w:rsid w:val="00B25506"/>
    <w:rsid w:val="00B27DF4"/>
    <w:rsid w:val="00B30339"/>
    <w:rsid w:val="00B30983"/>
    <w:rsid w:val="00B34367"/>
    <w:rsid w:val="00B34C3D"/>
    <w:rsid w:val="00B36033"/>
    <w:rsid w:val="00B36B0E"/>
    <w:rsid w:val="00B37F68"/>
    <w:rsid w:val="00B42117"/>
    <w:rsid w:val="00B427D6"/>
    <w:rsid w:val="00B43162"/>
    <w:rsid w:val="00B448E4"/>
    <w:rsid w:val="00B46525"/>
    <w:rsid w:val="00B47D7D"/>
    <w:rsid w:val="00B47E0C"/>
    <w:rsid w:val="00B52E74"/>
    <w:rsid w:val="00B56875"/>
    <w:rsid w:val="00B574DC"/>
    <w:rsid w:val="00B626F2"/>
    <w:rsid w:val="00B63B52"/>
    <w:rsid w:val="00B661E6"/>
    <w:rsid w:val="00B67423"/>
    <w:rsid w:val="00B711D9"/>
    <w:rsid w:val="00B774C5"/>
    <w:rsid w:val="00B829B6"/>
    <w:rsid w:val="00B831AA"/>
    <w:rsid w:val="00B848A1"/>
    <w:rsid w:val="00B84E02"/>
    <w:rsid w:val="00B9194A"/>
    <w:rsid w:val="00BA0C2C"/>
    <w:rsid w:val="00BA112A"/>
    <w:rsid w:val="00BA1C8A"/>
    <w:rsid w:val="00BA469F"/>
    <w:rsid w:val="00BA5832"/>
    <w:rsid w:val="00BA6F38"/>
    <w:rsid w:val="00BA7323"/>
    <w:rsid w:val="00BA7FA0"/>
    <w:rsid w:val="00BB1ED5"/>
    <w:rsid w:val="00BB2BFD"/>
    <w:rsid w:val="00BB3715"/>
    <w:rsid w:val="00BB4C59"/>
    <w:rsid w:val="00BB6B53"/>
    <w:rsid w:val="00BC057F"/>
    <w:rsid w:val="00BC4299"/>
    <w:rsid w:val="00BC607C"/>
    <w:rsid w:val="00BD44A8"/>
    <w:rsid w:val="00BD4A81"/>
    <w:rsid w:val="00BD5A29"/>
    <w:rsid w:val="00BD714D"/>
    <w:rsid w:val="00BD7533"/>
    <w:rsid w:val="00BE0C69"/>
    <w:rsid w:val="00BE2137"/>
    <w:rsid w:val="00BE528D"/>
    <w:rsid w:val="00BE55C4"/>
    <w:rsid w:val="00BE5C0C"/>
    <w:rsid w:val="00BE6871"/>
    <w:rsid w:val="00BE7536"/>
    <w:rsid w:val="00BE7F76"/>
    <w:rsid w:val="00BF26B5"/>
    <w:rsid w:val="00BF357E"/>
    <w:rsid w:val="00C00236"/>
    <w:rsid w:val="00C02368"/>
    <w:rsid w:val="00C0398F"/>
    <w:rsid w:val="00C0444B"/>
    <w:rsid w:val="00C06E03"/>
    <w:rsid w:val="00C10BEE"/>
    <w:rsid w:val="00C14F92"/>
    <w:rsid w:val="00C16B84"/>
    <w:rsid w:val="00C1796B"/>
    <w:rsid w:val="00C17C3D"/>
    <w:rsid w:val="00C203C3"/>
    <w:rsid w:val="00C204F9"/>
    <w:rsid w:val="00C2222A"/>
    <w:rsid w:val="00C2282E"/>
    <w:rsid w:val="00C23192"/>
    <w:rsid w:val="00C25CD4"/>
    <w:rsid w:val="00C2604E"/>
    <w:rsid w:val="00C26A92"/>
    <w:rsid w:val="00C30408"/>
    <w:rsid w:val="00C34B12"/>
    <w:rsid w:val="00C34B24"/>
    <w:rsid w:val="00C35B9A"/>
    <w:rsid w:val="00C373B8"/>
    <w:rsid w:val="00C37B49"/>
    <w:rsid w:val="00C43487"/>
    <w:rsid w:val="00C44BAB"/>
    <w:rsid w:val="00C45734"/>
    <w:rsid w:val="00C467C3"/>
    <w:rsid w:val="00C475A7"/>
    <w:rsid w:val="00C476C9"/>
    <w:rsid w:val="00C5113C"/>
    <w:rsid w:val="00C519D1"/>
    <w:rsid w:val="00C53082"/>
    <w:rsid w:val="00C54EAE"/>
    <w:rsid w:val="00C5634D"/>
    <w:rsid w:val="00C56FEF"/>
    <w:rsid w:val="00C5703E"/>
    <w:rsid w:val="00C57A50"/>
    <w:rsid w:val="00C61F37"/>
    <w:rsid w:val="00C625E4"/>
    <w:rsid w:val="00C63E4A"/>
    <w:rsid w:val="00C6502D"/>
    <w:rsid w:val="00C67424"/>
    <w:rsid w:val="00C72D9B"/>
    <w:rsid w:val="00C741C5"/>
    <w:rsid w:val="00C76B46"/>
    <w:rsid w:val="00C77306"/>
    <w:rsid w:val="00C805C4"/>
    <w:rsid w:val="00C843D3"/>
    <w:rsid w:val="00C8472F"/>
    <w:rsid w:val="00C84942"/>
    <w:rsid w:val="00C84B34"/>
    <w:rsid w:val="00C84BA4"/>
    <w:rsid w:val="00C84BCF"/>
    <w:rsid w:val="00C911D4"/>
    <w:rsid w:val="00C937DC"/>
    <w:rsid w:val="00C93954"/>
    <w:rsid w:val="00C94DA2"/>
    <w:rsid w:val="00C94EA8"/>
    <w:rsid w:val="00C95A06"/>
    <w:rsid w:val="00C95BE1"/>
    <w:rsid w:val="00CA1188"/>
    <w:rsid w:val="00CA14BF"/>
    <w:rsid w:val="00CA1F28"/>
    <w:rsid w:val="00CA371B"/>
    <w:rsid w:val="00CA67DB"/>
    <w:rsid w:val="00CA691A"/>
    <w:rsid w:val="00CA6E29"/>
    <w:rsid w:val="00CA7125"/>
    <w:rsid w:val="00CB374B"/>
    <w:rsid w:val="00CB7035"/>
    <w:rsid w:val="00CC1027"/>
    <w:rsid w:val="00CC1994"/>
    <w:rsid w:val="00CC368E"/>
    <w:rsid w:val="00CC38A5"/>
    <w:rsid w:val="00CC4592"/>
    <w:rsid w:val="00CC468D"/>
    <w:rsid w:val="00CC4F9E"/>
    <w:rsid w:val="00CC60A4"/>
    <w:rsid w:val="00CC6C44"/>
    <w:rsid w:val="00CC7CF0"/>
    <w:rsid w:val="00CD1FA7"/>
    <w:rsid w:val="00CD4AD6"/>
    <w:rsid w:val="00CD4CE9"/>
    <w:rsid w:val="00CD529A"/>
    <w:rsid w:val="00CE31E7"/>
    <w:rsid w:val="00CE34B0"/>
    <w:rsid w:val="00CE363F"/>
    <w:rsid w:val="00CF0CF0"/>
    <w:rsid w:val="00CF2429"/>
    <w:rsid w:val="00CF3107"/>
    <w:rsid w:val="00CF3890"/>
    <w:rsid w:val="00CF5A71"/>
    <w:rsid w:val="00D01A2C"/>
    <w:rsid w:val="00D037FE"/>
    <w:rsid w:val="00D04E40"/>
    <w:rsid w:val="00D15303"/>
    <w:rsid w:val="00D20978"/>
    <w:rsid w:val="00D21C9A"/>
    <w:rsid w:val="00D22641"/>
    <w:rsid w:val="00D22B66"/>
    <w:rsid w:val="00D22D34"/>
    <w:rsid w:val="00D23683"/>
    <w:rsid w:val="00D2438E"/>
    <w:rsid w:val="00D24F19"/>
    <w:rsid w:val="00D2602E"/>
    <w:rsid w:val="00D260C8"/>
    <w:rsid w:val="00D27710"/>
    <w:rsid w:val="00D27CE3"/>
    <w:rsid w:val="00D30EA4"/>
    <w:rsid w:val="00D3201D"/>
    <w:rsid w:val="00D33845"/>
    <w:rsid w:val="00D35D91"/>
    <w:rsid w:val="00D41A15"/>
    <w:rsid w:val="00D43EC8"/>
    <w:rsid w:val="00D4776D"/>
    <w:rsid w:val="00D5036F"/>
    <w:rsid w:val="00D53239"/>
    <w:rsid w:val="00D53566"/>
    <w:rsid w:val="00D53CF0"/>
    <w:rsid w:val="00D553DA"/>
    <w:rsid w:val="00D55714"/>
    <w:rsid w:val="00D60A7E"/>
    <w:rsid w:val="00D62393"/>
    <w:rsid w:val="00D6476D"/>
    <w:rsid w:val="00D64EDF"/>
    <w:rsid w:val="00D66874"/>
    <w:rsid w:val="00D733EB"/>
    <w:rsid w:val="00D74FBA"/>
    <w:rsid w:val="00D7504C"/>
    <w:rsid w:val="00D76A77"/>
    <w:rsid w:val="00D776E3"/>
    <w:rsid w:val="00D77B07"/>
    <w:rsid w:val="00D808F3"/>
    <w:rsid w:val="00D830B2"/>
    <w:rsid w:val="00D83F3F"/>
    <w:rsid w:val="00D864F3"/>
    <w:rsid w:val="00D90939"/>
    <w:rsid w:val="00D921E1"/>
    <w:rsid w:val="00D92FBB"/>
    <w:rsid w:val="00D9426E"/>
    <w:rsid w:val="00D96A88"/>
    <w:rsid w:val="00DA0F9A"/>
    <w:rsid w:val="00DA1229"/>
    <w:rsid w:val="00DA24E1"/>
    <w:rsid w:val="00DB1DEF"/>
    <w:rsid w:val="00DB6686"/>
    <w:rsid w:val="00DB7361"/>
    <w:rsid w:val="00DC0F4A"/>
    <w:rsid w:val="00DC25AB"/>
    <w:rsid w:val="00DC42EA"/>
    <w:rsid w:val="00DC6FC6"/>
    <w:rsid w:val="00DC7136"/>
    <w:rsid w:val="00DD274A"/>
    <w:rsid w:val="00DD3FA1"/>
    <w:rsid w:val="00DD431E"/>
    <w:rsid w:val="00DD54E3"/>
    <w:rsid w:val="00DD5DC6"/>
    <w:rsid w:val="00DD5FC6"/>
    <w:rsid w:val="00DE023B"/>
    <w:rsid w:val="00DE36DC"/>
    <w:rsid w:val="00DE4CEB"/>
    <w:rsid w:val="00DE509A"/>
    <w:rsid w:val="00DE7AB0"/>
    <w:rsid w:val="00DF08F6"/>
    <w:rsid w:val="00DF10F6"/>
    <w:rsid w:val="00DF4101"/>
    <w:rsid w:val="00DF4118"/>
    <w:rsid w:val="00DF757D"/>
    <w:rsid w:val="00E017D9"/>
    <w:rsid w:val="00E040B1"/>
    <w:rsid w:val="00E05790"/>
    <w:rsid w:val="00E0689E"/>
    <w:rsid w:val="00E06AD0"/>
    <w:rsid w:val="00E117AF"/>
    <w:rsid w:val="00E11992"/>
    <w:rsid w:val="00E127EC"/>
    <w:rsid w:val="00E13CD9"/>
    <w:rsid w:val="00E140C8"/>
    <w:rsid w:val="00E172B6"/>
    <w:rsid w:val="00E21BF0"/>
    <w:rsid w:val="00E229E3"/>
    <w:rsid w:val="00E2341A"/>
    <w:rsid w:val="00E24713"/>
    <w:rsid w:val="00E26096"/>
    <w:rsid w:val="00E26A9B"/>
    <w:rsid w:val="00E30C11"/>
    <w:rsid w:val="00E34641"/>
    <w:rsid w:val="00E4085D"/>
    <w:rsid w:val="00E40A17"/>
    <w:rsid w:val="00E47C7D"/>
    <w:rsid w:val="00E50A74"/>
    <w:rsid w:val="00E50B4E"/>
    <w:rsid w:val="00E50EF5"/>
    <w:rsid w:val="00E63E92"/>
    <w:rsid w:val="00E649C1"/>
    <w:rsid w:val="00E67007"/>
    <w:rsid w:val="00E7145C"/>
    <w:rsid w:val="00E735DB"/>
    <w:rsid w:val="00E73DB1"/>
    <w:rsid w:val="00E77C96"/>
    <w:rsid w:val="00E80D1F"/>
    <w:rsid w:val="00E842D1"/>
    <w:rsid w:val="00E84569"/>
    <w:rsid w:val="00E8536D"/>
    <w:rsid w:val="00E855CF"/>
    <w:rsid w:val="00E867F3"/>
    <w:rsid w:val="00E875BE"/>
    <w:rsid w:val="00E87B0E"/>
    <w:rsid w:val="00E87CA2"/>
    <w:rsid w:val="00E92181"/>
    <w:rsid w:val="00E92A27"/>
    <w:rsid w:val="00E92AB3"/>
    <w:rsid w:val="00EA29D6"/>
    <w:rsid w:val="00EA31AD"/>
    <w:rsid w:val="00EA3202"/>
    <w:rsid w:val="00EA4C9F"/>
    <w:rsid w:val="00EA5BE4"/>
    <w:rsid w:val="00EA6A85"/>
    <w:rsid w:val="00EA6FA3"/>
    <w:rsid w:val="00EB0999"/>
    <w:rsid w:val="00EB1337"/>
    <w:rsid w:val="00EB274A"/>
    <w:rsid w:val="00EB2BC8"/>
    <w:rsid w:val="00EB4165"/>
    <w:rsid w:val="00EB6A8B"/>
    <w:rsid w:val="00EC1130"/>
    <w:rsid w:val="00EC33BA"/>
    <w:rsid w:val="00EC393E"/>
    <w:rsid w:val="00EC3D35"/>
    <w:rsid w:val="00EC4F6B"/>
    <w:rsid w:val="00EC6116"/>
    <w:rsid w:val="00EC7676"/>
    <w:rsid w:val="00EC7EF9"/>
    <w:rsid w:val="00EC7F1A"/>
    <w:rsid w:val="00ED224D"/>
    <w:rsid w:val="00ED7CB4"/>
    <w:rsid w:val="00EE0CD1"/>
    <w:rsid w:val="00EE5479"/>
    <w:rsid w:val="00EF20A4"/>
    <w:rsid w:val="00EF65C6"/>
    <w:rsid w:val="00F124F3"/>
    <w:rsid w:val="00F1413F"/>
    <w:rsid w:val="00F21380"/>
    <w:rsid w:val="00F22B85"/>
    <w:rsid w:val="00F260D8"/>
    <w:rsid w:val="00F266AC"/>
    <w:rsid w:val="00F27AFB"/>
    <w:rsid w:val="00F30105"/>
    <w:rsid w:val="00F3280F"/>
    <w:rsid w:val="00F35427"/>
    <w:rsid w:val="00F4415B"/>
    <w:rsid w:val="00F461D4"/>
    <w:rsid w:val="00F478E2"/>
    <w:rsid w:val="00F479C4"/>
    <w:rsid w:val="00F47E02"/>
    <w:rsid w:val="00F511EE"/>
    <w:rsid w:val="00F521DD"/>
    <w:rsid w:val="00F532F4"/>
    <w:rsid w:val="00F62046"/>
    <w:rsid w:val="00F64A7B"/>
    <w:rsid w:val="00F64F9D"/>
    <w:rsid w:val="00F70204"/>
    <w:rsid w:val="00F718DE"/>
    <w:rsid w:val="00F76770"/>
    <w:rsid w:val="00F76FA1"/>
    <w:rsid w:val="00F77FE9"/>
    <w:rsid w:val="00F80460"/>
    <w:rsid w:val="00F812F8"/>
    <w:rsid w:val="00F84678"/>
    <w:rsid w:val="00F86463"/>
    <w:rsid w:val="00F868FF"/>
    <w:rsid w:val="00F876A3"/>
    <w:rsid w:val="00F90A38"/>
    <w:rsid w:val="00F95419"/>
    <w:rsid w:val="00F978D3"/>
    <w:rsid w:val="00FA01AF"/>
    <w:rsid w:val="00FA0886"/>
    <w:rsid w:val="00FA08F5"/>
    <w:rsid w:val="00FA08FB"/>
    <w:rsid w:val="00FA14EC"/>
    <w:rsid w:val="00FA1764"/>
    <w:rsid w:val="00FA1A72"/>
    <w:rsid w:val="00FA3AB4"/>
    <w:rsid w:val="00FA483D"/>
    <w:rsid w:val="00FA5A0E"/>
    <w:rsid w:val="00FA5E2E"/>
    <w:rsid w:val="00FA5F36"/>
    <w:rsid w:val="00FA6597"/>
    <w:rsid w:val="00FA76EA"/>
    <w:rsid w:val="00FB1513"/>
    <w:rsid w:val="00FB34C8"/>
    <w:rsid w:val="00FB36AE"/>
    <w:rsid w:val="00FC224F"/>
    <w:rsid w:val="00FC5D93"/>
    <w:rsid w:val="00FC6417"/>
    <w:rsid w:val="00FD2339"/>
    <w:rsid w:val="00FD3955"/>
    <w:rsid w:val="00FD41B0"/>
    <w:rsid w:val="00FD6CD6"/>
    <w:rsid w:val="00FE0578"/>
    <w:rsid w:val="00FE170C"/>
    <w:rsid w:val="00FE3A53"/>
    <w:rsid w:val="00FE42BC"/>
    <w:rsid w:val="00FE4A07"/>
    <w:rsid w:val="00FE5B49"/>
    <w:rsid w:val="00FE6126"/>
    <w:rsid w:val="00FE677E"/>
    <w:rsid w:val="00FF11D6"/>
    <w:rsid w:val="00FF4517"/>
    <w:rsid w:val="00FF49A2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55999"/>
  <w14:defaultImageDpi w14:val="300"/>
  <w15:docId w15:val="{0D10A9BD-DC84-244C-B232-64BADAD6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6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6C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43EC8"/>
    <w:pPr>
      <w:ind w:left="720"/>
      <w:contextualSpacing/>
    </w:pPr>
  </w:style>
  <w:style w:type="table" w:styleId="TableGrid">
    <w:name w:val="Table Grid"/>
    <w:basedOn w:val="TableNormal"/>
    <w:uiPriority w:val="59"/>
    <w:rsid w:val="002C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5B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B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B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B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B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243A"/>
  </w:style>
  <w:style w:type="character" w:styleId="Strong">
    <w:name w:val="Strong"/>
    <w:basedOn w:val="DefaultParagraphFont"/>
    <w:uiPriority w:val="22"/>
    <w:qFormat/>
    <w:rsid w:val="00194AA3"/>
    <w:rPr>
      <w:b/>
      <w:bCs/>
    </w:rPr>
  </w:style>
  <w:style w:type="paragraph" w:customStyle="1" w:styleId="EndNoteBibliographyTitle">
    <w:name w:val="EndNote Bibliography Title"/>
    <w:basedOn w:val="Normal"/>
    <w:rsid w:val="00BC057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C057F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A6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6FA3"/>
  </w:style>
  <w:style w:type="paragraph" w:styleId="Footer">
    <w:name w:val="footer"/>
    <w:basedOn w:val="Normal"/>
    <w:link w:val="FooterChar"/>
    <w:uiPriority w:val="99"/>
    <w:unhideWhenUsed/>
    <w:rsid w:val="00EA6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FA3"/>
  </w:style>
  <w:style w:type="character" w:customStyle="1" w:styleId="apple-converted-space">
    <w:name w:val="apple-converted-space"/>
    <w:basedOn w:val="DefaultParagraphFont"/>
    <w:rsid w:val="00694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749A2F-A89D-3B41-91D8-EC82B4B03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5</Pages>
  <Words>2141</Words>
  <Characters>1220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Maryland</Company>
  <LinksUpToDate>false</LinksUpToDate>
  <CharactersWithSpaces>1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21</cp:revision>
  <cp:lastPrinted>2017-11-13T00:58:00Z</cp:lastPrinted>
  <dcterms:created xsi:type="dcterms:W3CDTF">2019-01-28T20:06:00Z</dcterms:created>
  <dcterms:modified xsi:type="dcterms:W3CDTF">2019-05-05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493713-8f7f-3e5e-af60-4e74a7617b12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elsevier-vancouver</vt:lpwstr>
  </property>
  <property fmtid="{D5CDD505-2E9C-101B-9397-08002B2CF9AE}" pid="6" name="Mendeley Recent Style Name 0_1">
    <vt:lpwstr>Elsevier - Vancouver</vt:lpwstr>
  </property>
  <property fmtid="{D5CDD505-2E9C-101B-9397-08002B2CF9AE}" pid="7" name="Mendeley Recent Style Id 1_1">
    <vt:lpwstr>http://www.zotero.org/styles/global-change-biology</vt:lpwstr>
  </property>
  <property fmtid="{D5CDD505-2E9C-101B-9397-08002B2CF9AE}" pid="8" name="Mendeley Recent Style Name 1_1">
    <vt:lpwstr>Global Change Bi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-publishing-group-vancouver</vt:lpwstr>
  </property>
  <property fmtid="{D5CDD505-2E9C-101B-9397-08002B2CF9AE}" pid="16" name="Mendeley Recent Style Name 5_1">
    <vt:lpwstr>Nature Publishing Group - Vancouver</vt:lpwstr>
  </property>
  <property fmtid="{D5CDD505-2E9C-101B-9397-08002B2CF9AE}" pid="17" name="Mendeley Recent Style Id 6_1">
    <vt:lpwstr>http://www.zotero.org/styles/sage-vancouver</vt:lpwstr>
  </property>
  <property fmtid="{D5CDD505-2E9C-101B-9397-08002B2CF9AE}" pid="18" name="Mendeley Recent Style Name 6_1">
    <vt:lpwstr>SAGE - Vancouver</vt:lpwstr>
  </property>
  <property fmtid="{D5CDD505-2E9C-101B-9397-08002B2CF9AE}" pid="19" name="Mendeley Recent Style Id 7_1">
    <vt:lpwstr>http://www.zotero.org/styles/sage-vancouver-brackets</vt:lpwstr>
  </property>
  <property fmtid="{D5CDD505-2E9C-101B-9397-08002B2CF9AE}" pid="20" name="Mendeley Recent Style Name 7_1">
    <vt:lpwstr>SAGE - Vancouver (brackets)</vt:lpwstr>
  </property>
  <property fmtid="{D5CDD505-2E9C-101B-9397-08002B2CF9AE}" pid="21" name="Mendeley Recent Style Id 8_1">
    <vt:lpwstr>http://www.zotero.org/styles/the-isme-journal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